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4C02E2" w14:textId="77777777" w:rsidR="006C3BE9" w:rsidRPr="00980D4B" w:rsidRDefault="006C3BE9" w:rsidP="00300552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80D4B">
        <w:rPr>
          <w:rFonts w:ascii="Times New Roman" w:hAnsi="Times New Roman" w:cs="Times New Roman"/>
          <w:b/>
          <w:bCs/>
          <w:sz w:val="24"/>
          <w:szCs w:val="24"/>
        </w:rPr>
        <w:t>Table A2. Countries have made efforts to promote early dementia detection through the implementation of diagnostic guidelines</w:t>
      </w:r>
    </w:p>
    <w:p w14:paraId="2D174762" w14:textId="77777777" w:rsidR="006C3BE9" w:rsidRPr="00980D4B" w:rsidRDefault="006C3BE9" w:rsidP="006C3BE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OECD"/>
        <w:tblW w:w="9356" w:type="dxa"/>
        <w:tblLook w:val="04A0" w:firstRow="1" w:lastRow="0" w:firstColumn="1" w:lastColumn="0" w:noHBand="0" w:noVBand="1"/>
      </w:tblPr>
      <w:tblGrid>
        <w:gridCol w:w="1132"/>
        <w:gridCol w:w="3586"/>
        <w:gridCol w:w="756"/>
        <w:gridCol w:w="3882"/>
      </w:tblGrid>
      <w:tr w:rsidR="006C3BE9" w:rsidRPr="00980D4B" w14:paraId="41ED6427" w14:textId="77777777" w:rsidTr="007A5A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32" w:type="dxa"/>
            <w:vAlign w:val="center"/>
            <w:hideMark/>
          </w:tcPr>
          <w:p w14:paraId="711A45AD" w14:textId="77777777" w:rsidR="006C3BE9" w:rsidRPr="00980D4B" w:rsidRDefault="006C3BE9" w:rsidP="007A5A51">
            <w:pPr>
              <w:pStyle w:val="TableColumn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18"/>
              </w:rPr>
            </w:pPr>
            <w:r w:rsidRPr="00980D4B">
              <w:rPr>
                <w:rFonts w:ascii="Times New Roman" w:hAnsi="Times New Roman" w:cs="Times New Roman"/>
                <w:b/>
                <w:bCs/>
                <w:color w:val="auto"/>
                <w:szCs w:val="18"/>
              </w:rPr>
              <w:t>Countries</w:t>
            </w:r>
          </w:p>
        </w:tc>
        <w:tc>
          <w:tcPr>
            <w:tcW w:w="3586" w:type="dxa"/>
            <w:hideMark/>
          </w:tcPr>
          <w:p w14:paraId="17EFFE34" w14:textId="77777777" w:rsidR="006C3BE9" w:rsidRPr="00980D4B" w:rsidRDefault="006C3BE9" w:rsidP="007A5A51">
            <w:pPr>
              <w:pStyle w:val="TableColumn"/>
              <w:rPr>
                <w:rFonts w:ascii="Times New Roman" w:hAnsi="Times New Roman" w:cs="Times New Roman"/>
                <w:b/>
                <w:bCs/>
                <w:color w:val="auto"/>
                <w:szCs w:val="18"/>
              </w:rPr>
            </w:pPr>
            <w:r w:rsidRPr="00980D4B">
              <w:rPr>
                <w:rFonts w:ascii="Times New Roman" w:hAnsi="Times New Roman" w:cs="Times New Roman"/>
                <w:b/>
                <w:bCs/>
                <w:color w:val="auto"/>
                <w:szCs w:val="18"/>
              </w:rPr>
              <w:t>Name of Policy</w:t>
            </w:r>
          </w:p>
        </w:tc>
        <w:tc>
          <w:tcPr>
            <w:tcW w:w="756" w:type="dxa"/>
            <w:hideMark/>
          </w:tcPr>
          <w:p w14:paraId="6CF7CA35" w14:textId="77777777" w:rsidR="006C3BE9" w:rsidRPr="00980D4B" w:rsidRDefault="006C3BE9" w:rsidP="007A5A51">
            <w:pPr>
              <w:pStyle w:val="TableColumn"/>
              <w:rPr>
                <w:rFonts w:ascii="Times New Roman" w:hAnsi="Times New Roman" w:cs="Times New Roman"/>
                <w:b/>
                <w:bCs/>
                <w:color w:val="auto"/>
                <w:szCs w:val="18"/>
              </w:rPr>
            </w:pPr>
            <w:r w:rsidRPr="00980D4B">
              <w:rPr>
                <w:rFonts w:ascii="Times New Roman" w:hAnsi="Times New Roman" w:cs="Times New Roman"/>
                <w:b/>
                <w:bCs/>
                <w:color w:val="auto"/>
                <w:szCs w:val="18"/>
              </w:rPr>
              <w:t>Year</w:t>
            </w:r>
          </w:p>
        </w:tc>
        <w:tc>
          <w:tcPr>
            <w:tcW w:w="3882" w:type="dxa"/>
            <w:hideMark/>
          </w:tcPr>
          <w:p w14:paraId="791551BB" w14:textId="77777777" w:rsidR="006C3BE9" w:rsidRPr="00980D4B" w:rsidRDefault="006C3BE9" w:rsidP="007A5A51">
            <w:pPr>
              <w:pStyle w:val="TableColumn"/>
              <w:rPr>
                <w:rFonts w:ascii="Times New Roman" w:hAnsi="Times New Roman" w:cs="Times New Roman"/>
                <w:b/>
                <w:bCs/>
                <w:color w:val="auto"/>
                <w:szCs w:val="18"/>
              </w:rPr>
            </w:pPr>
            <w:r w:rsidRPr="00980D4B">
              <w:rPr>
                <w:rFonts w:ascii="Times New Roman" w:hAnsi="Times New Roman" w:cs="Times New Roman"/>
                <w:b/>
                <w:bCs/>
                <w:color w:val="auto"/>
                <w:szCs w:val="18"/>
              </w:rPr>
              <w:t>Audience</w:t>
            </w:r>
          </w:p>
        </w:tc>
      </w:tr>
      <w:tr w:rsidR="006C3BE9" w:rsidRPr="00980D4B" w14:paraId="6243D27C" w14:textId="77777777" w:rsidTr="007A5A51">
        <w:tc>
          <w:tcPr>
            <w:tcW w:w="1132" w:type="dxa"/>
            <w:vMerge w:val="restart"/>
            <w:vAlign w:val="center"/>
            <w:hideMark/>
          </w:tcPr>
          <w:p w14:paraId="4B27F154" w14:textId="77777777" w:rsidR="006C3BE9" w:rsidRPr="00980D4B" w:rsidRDefault="006C3BE9" w:rsidP="007A5A51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ustralia</w:t>
            </w:r>
          </w:p>
        </w:tc>
        <w:tc>
          <w:tcPr>
            <w:tcW w:w="3586" w:type="dxa"/>
            <w:hideMark/>
          </w:tcPr>
          <w:p w14:paraId="5661F017" w14:textId="77777777" w:rsidR="006C3BE9" w:rsidRPr="00980D4B" w:rsidRDefault="006C3BE9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linical Practice Guidelines and Principles of Care for people with dementia</w:t>
            </w:r>
          </w:p>
        </w:tc>
        <w:tc>
          <w:tcPr>
            <w:tcW w:w="756" w:type="dxa"/>
            <w:hideMark/>
          </w:tcPr>
          <w:p w14:paraId="064494A0" w14:textId="77777777" w:rsidR="006C3BE9" w:rsidRPr="00980D4B" w:rsidRDefault="006C3BE9" w:rsidP="00375E0E">
            <w:pPr>
              <w:pStyle w:val="TableCell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16</w:t>
            </w:r>
          </w:p>
        </w:tc>
        <w:tc>
          <w:tcPr>
            <w:tcW w:w="3882" w:type="dxa"/>
            <w:hideMark/>
          </w:tcPr>
          <w:p w14:paraId="100671AE" w14:textId="6B1B8D42" w:rsidR="006C3BE9" w:rsidRPr="00980D4B" w:rsidRDefault="006C3BE9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ealth and aged care staff: doctors, nurses, allied health and care workers (community, residential, hospital), people with dementia &amp; carers</w:t>
            </w:r>
          </w:p>
        </w:tc>
      </w:tr>
      <w:tr w:rsidR="006C3BE9" w:rsidRPr="00980D4B" w14:paraId="30D80071" w14:textId="77777777" w:rsidTr="007A5A51">
        <w:tc>
          <w:tcPr>
            <w:tcW w:w="1132" w:type="dxa"/>
            <w:vMerge/>
            <w:vAlign w:val="center"/>
            <w:hideMark/>
          </w:tcPr>
          <w:p w14:paraId="5EEEDAAD" w14:textId="77777777" w:rsidR="006C3BE9" w:rsidRPr="00980D4B" w:rsidRDefault="006C3BE9" w:rsidP="007A5A51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586" w:type="dxa"/>
            <w:hideMark/>
          </w:tcPr>
          <w:p w14:paraId="0C4813D0" w14:textId="77777777" w:rsidR="006C3BE9" w:rsidRPr="00980D4B" w:rsidRDefault="006C3BE9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uidelines for Diagnosis and Care of Aboriginal People with Dementia in Remote Communities</w:t>
            </w:r>
          </w:p>
        </w:tc>
        <w:tc>
          <w:tcPr>
            <w:tcW w:w="756" w:type="dxa"/>
            <w:hideMark/>
          </w:tcPr>
          <w:p w14:paraId="442CDACB" w14:textId="77777777" w:rsidR="006C3BE9" w:rsidRPr="00980D4B" w:rsidRDefault="006C3BE9" w:rsidP="00375E0E">
            <w:pPr>
              <w:pStyle w:val="TableCell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12</w:t>
            </w:r>
          </w:p>
        </w:tc>
        <w:tc>
          <w:tcPr>
            <w:tcW w:w="3882" w:type="dxa"/>
            <w:hideMark/>
          </w:tcPr>
          <w:p w14:paraId="07D27B7C" w14:textId="1B07097A" w:rsidR="006C3BE9" w:rsidRPr="00980D4B" w:rsidRDefault="006C3BE9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ealth professionals and aged care coordinators.</w:t>
            </w:r>
          </w:p>
        </w:tc>
      </w:tr>
      <w:tr w:rsidR="00701DCA" w:rsidRPr="00980D4B" w14:paraId="0B6A5210" w14:textId="77777777" w:rsidTr="007A5A51">
        <w:tc>
          <w:tcPr>
            <w:tcW w:w="1132" w:type="dxa"/>
            <w:vAlign w:val="center"/>
          </w:tcPr>
          <w:p w14:paraId="7DE5870E" w14:textId="5F970894" w:rsidR="00701DCA" w:rsidRPr="00980D4B" w:rsidRDefault="00701DCA" w:rsidP="00701DCA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Austria </w:t>
            </w:r>
          </w:p>
        </w:tc>
        <w:tc>
          <w:tcPr>
            <w:tcW w:w="3586" w:type="dxa"/>
          </w:tcPr>
          <w:p w14:paraId="697B24A9" w14:textId="556BC98D" w:rsidR="00701DCA" w:rsidRPr="00980D4B" w:rsidRDefault="00701DCA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</w:rPr>
              <w:t>Medical Guideline - Living Better with Dementia</w:t>
            </w:r>
          </w:p>
        </w:tc>
        <w:tc>
          <w:tcPr>
            <w:tcW w:w="756" w:type="dxa"/>
          </w:tcPr>
          <w:p w14:paraId="343A5BE9" w14:textId="232011E6" w:rsidR="00701DCA" w:rsidRPr="00980D4B" w:rsidRDefault="00701DCA" w:rsidP="00375E0E">
            <w:pPr>
              <w:pStyle w:val="TableCell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3882" w:type="dxa"/>
          </w:tcPr>
          <w:p w14:paraId="3DE4BE6E" w14:textId="205B58B5" w:rsidR="00701DCA" w:rsidRPr="00980D4B" w:rsidRDefault="00701DCA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</w:rPr>
              <w:t>Primary care and specialist physicians</w:t>
            </w:r>
          </w:p>
        </w:tc>
      </w:tr>
      <w:tr w:rsidR="00701DCA" w:rsidRPr="00980D4B" w14:paraId="19AF9DEE" w14:textId="77777777" w:rsidTr="007A5A51">
        <w:tc>
          <w:tcPr>
            <w:tcW w:w="1132" w:type="dxa"/>
            <w:vMerge w:val="restart"/>
            <w:vAlign w:val="center"/>
            <w:hideMark/>
          </w:tcPr>
          <w:p w14:paraId="6995B1F6" w14:textId="77777777" w:rsidR="00701DCA" w:rsidRPr="00980D4B" w:rsidRDefault="00701DCA" w:rsidP="00701DCA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nada</w:t>
            </w:r>
          </w:p>
        </w:tc>
        <w:tc>
          <w:tcPr>
            <w:tcW w:w="3586" w:type="dxa"/>
            <w:hideMark/>
          </w:tcPr>
          <w:p w14:paraId="2ED90C13" w14:textId="69DD75CE" w:rsidR="00701DCA" w:rsidRPr="00980D4B" w:rsidRDefault="00701DCA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lang w:val="en-GB"/>
              </w:rPr>
              <w:t>Recommendations of the 5th Canadian Consensus Conference on the diagnosis and treatment of dementia</w:t>
            </w:r>
          </w:p>
        </w:tc>
        <w:tc>
          <w:tcPr>
            <w:tcW w:w="756" w:type="dxa"/>
            <w:hideMark/>
          </w:tcPr>
          <w:p w14:paraId="57B10958" w14:textId="6FFD625C" w:rsidR="00701DCA" w:rsidRPr="00980D4B" w:rsidRDefault="00701DCA" w:rsidP="00375E0E">
            <w:pPr>
              <w:pStyle w:val="TableCell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20</w:t>
            </w:r>
          </w:p>
        </w:tc>
        <w:tc>
          <w:tcPr>
            <w:tcW w:w="3882" w:type="dxa"/>
            <w:hideMark/>
          </w:tcPr>
          <w:p w14:paraId="3DC06A02" w14:textId="78034164" w:rsidR="00701DCA" w:rsidRPr="00980D4B" w:rsidRDefault="00701DCA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</w:rPr>
              <w:t>Clinicians and researchers</w:t>
            </w:r>
          </w:p>
        </w:tc>
      </w:tr>
      <w:tr w:rsidR="00701DCA" w:rsidRPr="00980D4B" w14:paraId="61539ECA" w14:textId="77777777" w:rsidTr="007A5A51">
        <w:tc>
          <w:tcPr>
            <w:tcW w:w="1132" w:type="dxa"/>
            <w:vMerge/>
            <w:vAlign w:val="center"/>
            <w:hideMark/>
          </w:tcPr>
          <w:p w14:paraId="014A66B7" w14:textId="77777777" w:rsidR="00701DCA" w:rsidRPr="00980D4B" w:rsidRDefault="00701DCA" w:rsidP="00701DCA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586" w:type="dxa"/>
            <w:hideMark/>
          </w:tcPr>
          <w:p w14:paraId="1E533740" w14:textId="77777777" w:rsidR="00701DCA" w:rsidRPr="00980D4B" w:rsidRDefault="00701DCA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tional Dementia Guidelines: Disclosing and Communicating a Diagnosis of Dementia</w:t>
            </w:r>
          </w:p>
        </w:tc>
        <w:tc>
          <w:tcPr>
            <w:tcW w:w="756" w:type="dxa"/>
            <w:hideMark/>
          </w:tcPr>
          <w:p w14:paraId="797B51A3" w14:textId="77777777" w:rsidR="00701DCA" w:rsidRPr="00980D4B" w:rsidRDefault="00701DCA" w:rsidP="00375E0E">
            <w:pPr>
              <w:pStyle w:val="TableCell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24</w:t>
            </w:r>
          </w:p>
        </w:tc>
        <w:tc>
          <w:tcPr>
            <w:tcW w:w="3882" w:type="dxa"/>
            <w:hideMark/>
          </w:tcPr>
          <w:p w14:paraId="0AF7D92F" w14:textId="11B6F1CB" w:rsidR="00701DCA" w:rsidRPr="00980D4B" w:rsidRDefault="00701DCA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amily physicians and health care providers/professionals</w:t>
            </w:r>
          </w:p>
        </w:tc>
      </w:tr>
      <w:tr w:rsidR="00701DCA" w:rsidRPr="00980D4B" w14:paraId="5AD84E81" w14:textId="77777777" w:rsidTr="007A5A51">
        <w:tc>
          <w:tcPr>
            <w:tcW w:w="1132" w:type="dxa"/>
            <w:vMerge w:val="restart"/>
            <w:vAlign w:val="center"/>
            <w:hideMark/>
          </w:tcPr>
          <w:p w14:paraId="5FFF867E" w14:textId="77777777" w:rsidR="00701DCA" w:rsidRPr="00980D4B" w:rsidRDefault="00701DCA" w:rsidP="00701DCA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ile</w:t>
            </w:r>
          </w:p>
        </w:tc>
        <w:tc>
          <w:tcPr>
            <w:tcW w:w="3586" w:type="dxa"/>
            <w:hideMark/>
          </w:tcPr>
          <w:p w14:paraId="68D78B2E" w14:textId="77777777" w:rsidR="00701DCA" w:rsidRPr="00980D4B" w:rsidRDefault="00701DCA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Clinical guidelines for the diagnosis and treatment of dementias</w:t>
            </w:r>
          </w:p>
        </w:tc>
        <w:tc>
          <w:tcPr>
            <w:tcW w:w="756" w:type="dxa"/>
            <w:hideMark/>
          </w:tcPr>
          <w:p w14:paraId="300343C5" w14:textId="77777777" w:rsidR="00701DCA" w:rsidRPr="00980D4B" w:rsidRDefault="00701DCA" w:rsidP="00375E0E">
            <w:pPr>
              <w:pStyle w:val="TableCell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17</w:t>
            </w:r>
          </w:p>
        </w:tc>
        <w:tc>
          <w:tcPr>
            <w:tcW w:w="3882" w:type="dxa"/>
            <w:hideMark/>
          </w:tcPr>
          <w:p w14:paraId="084BB12A" w14:textId="77777777" w:rsidR="00701DCA" w:rsidRPr="00980D4B" w:rsidRDefault="00701DCA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ot specified</w:t>
            </w:r>
          </w:p>
        </w:tc>
      </w:tr>
      <w:tr w:rsidR="00701DCA" w:rsidRPr="00980D4B" w14:paraId="7BCAAD75" w14:textId="77777777" w:rsidTr="007A5A51">
        <w:tc>
          <w:tcPr>
            <w:tcW w:w="1132" w:type="dxa"/>
            <w:vMerge/>
            <w:vAlign w:val="center"/>
            <w:hideMark/>
          </w:tcPr>
          <w:p w14:paraId="3748982F" w14:textId="77777777" w:rsidR="00701DCA" w:rsidRPr="00980D4B" w:rsidRDefault="00701DCA" w:rsidP="00701DCA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586" w:type="dxa"/>
            <w:hideMark/>
          </w:tcPr>
          <w:p w14:paraId="77031D6F" w14:textId="77777777" w:rsidR="00701DCA" w:rsidRPr="00980D4B" w:rsidRDefault="00701DCA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Technical guidance for the implementation of Explicit Health Guarantees (GES) No. 85 for Alzheimer’s and other dementias</w:t>
            </w:r>
          </w:p>
        </w:tc>
        <w:tc>
          <w:tcPr>
            <w:tcW w:w="756" w:type="dxa"/>
            <w:hideMark/>
          </w:tcPr>
          <w:p w14:paraId="4D8D2DC6" w14:textId="77777777" w:rsidR="00701DCA" w:rsidRPr="00980D4B" w:rsidRDefault="00701DCA" w:rsidP="00375E0E">
            <w:pPr>
              <w:pStyle w:val="TableCell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22</w:t>
            </w:r>
          </w:p>
        </w:tc>
        <w:tc>
          <w:tcPr>
            <w:tcW w:w="3882" w:type="dxa"/>
            <w:hideMark/>
          </w:tcPr>
          <w:p w14:paraId="3C21E7E9" w14:textId="77777777" w:rsidR="00701DCA" w:rsidRPr="00980D4B" w:rsidRDefault="00701DCA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rimary and specialized healthcare teams for the care of individuals with dementia and their surrounding environment</w:t>
            </w:r>
          </w:p>
        </w:tc>
      </w:tr>
      <w:tr w:rsidR="00701DCA" w:rsidRPr="00980D4B" w14:paraId="73AABC87" w14:textId="77777777" w:rsidTr="007A5A51">
        <w:tc>
          <w:tcPr>
            <w:tcW w:w="1132" w:type="dxa"/>
            <w:vAlign w:val="center"/>
            <w:hideMark/>
          </w:tcPr>
          <w:p w14:paraId="296D5D36" w14:textId="77777777" w:rsidR="00701DCA" w:rsidRPr="00980D4B" w:rsidRDefault="00701DCA" w:rsidP="00701DCA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olombia</w:t>
            </w:r>
          </w:p>
        </w:tc>
        <w:tc>
          <w:tcPr>
            <w:tcW w:w="3586" w:type="dxa"/>
            <w:hideMark/>
          </w:tcPr>
          <w:p w14:paraId="639DB642" w14:textId="77777777" w:rsidR="00701DCA" w:rsidRPr="00980D4B" w:rsidRDefault="00701DCA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Clinical practice guideline for the diagnosis and treatment of major neurocognitive disorder (dementia) in Colombia</w:t>
            </w:r>
          </w:p>
        </w:tc>
        <w:tc>
          <w:tcPr>
            <w:tcW w:w="756" w:type="dxa"/>
            <w:hideMark/>
          </w:tcPr>
          <w:p w14:paraId="3465F36B" w14:textId="77777777" w:rsidR="00701DCA" w:rsidRPr="00980D4B" w:rsidRDefault="00701DCA" w:rsidP="00375E0E">
            <w:pPr>
              <w:pStyle w:val="TableCell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17</w:t>
            </w:r>
          </w:p>
        </w:tc>
        <w:tc>
          <w:tcPr>
            <w:tcW w:w="3882" w:type="dxa"/>
            <w:hideMark/>
          </w:tcPr>
          <w:p w14:paraId="463829DC" w14:textId="77777777" w:rsidR="00701DCA" w:rsidRPr="00980D4B" w:rsidRDefault="00701DCA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ealthcare professionals</w:t>
            </w:r>
          </w:p>
        </w:tc>
      </w:tr>
      <w:tr w:rsidR="00701DCA" w:rsidRPr="00980D4B" w14:paraId="447D356C" w14:textId="77777777" w:rsidTr="007A5A51">
        <w:tc>
          <w:tcPr>
            <w:tcW w:w="1132" w:type="dxa"/>
            <w:vAlign w:val="center"/>
            <w:hideMark/>
          </w:tcPr>
          <w:p w14:paraId="780F7E8D" w14:textId="77777777" w:rsidR="00701DCA" w:rsidRPr="00980D4B" w:rsidRDefault="00701DCA" w:rsidP="00701DCA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osta Rica</w:t>
            </w:r>
          </w:p>
        </w:tc>
        <w:tc>
          <w:tcPr>
            <w:tcW w:w="3586" w:type="dxa"/>
            <w:hideMark/>
          </w:tcPr>
          <w:p w14:paraId="0576DCA4" w14:textId="77777777" w:rsidR="00701DCA" w:rsidRPr="00980D4B" w:rsidRDefault="00701DCA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tional Norm for Care of Adults with Cognitive Impairment and Dementia</w:t>
            </w:r>
          </w:p>
        </w:tc>
        <w:tc>
          <w:tcPr>
            <w:tcW w:w="756" w:type="dxa"/>
            <w:hideMark/>
          </w:tcPr>
          <w:p w14:paraId="3BFB24F8" w14:textId="77777777" w:rsidR="00701DCA" w:rsidRPr="00980D4B" w:rsidRDefault="00701DCA" w:rsidP="00375E0E">
            <w:pPr>
              <w:pStyle w:val="TableCell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17</w:t>
            </w:r>
          </w:p>
        </w:tc>
        <w:tc>
          <w:tcPr>
            <w:tcW w:w="3882" w:type="dxa"/>
            <w:hideMark/>
          </w:tcPr>
          <w:p w14:paraId="2CC60A13" w14:textId="4B6920F3" w:rsidR="00701DCA" w:rsidRPr="00980D4B" w:rsidRDefault="00701DCA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ot specified</w:t>
            </w:r>
          </w:p>
        </w:tc>
      </w:tr>
      <w:tr w:rsidR="00701DCA" w:rsidRPr="00980D4B" w14:paraId="3C611A2D" w14:textId="77777777" w:rsidTr="007A5A51">
        <w:tc>
          <w:tcPr>
            <w:tcW w:w="1132" w:type="dxa"/>
            <w:vAlign w:val="center"/>
          </w:tcPr>
          <w:p w14:paraId="54CC2BDD" w14:textId="26D5E4DA" w:rsidR="00701DCA" w:rsidRPr="00980D4B" w:rsidRDefault="00701DCA" w:rsidP="00701DCA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zechia</w:t>
            </w:r>
          </w:p>
        </w:tc>
        <w:tc>
          <w:tcPr>
            <w:tcW w:w="3586" w:type="dxa"/>
          </w:tcPr>
          <w:p w14:paraId="37BB9B2C" w14:textId="3DAEE9E7" w:rsidR="00701DCA" w:rsidRPr="00980D4B" w:rsidRDefault="00701DCA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</w:rPr>
              <w:t>Recommendations for the Diagnosis and Management of Alzheimer’s Disease and Other disorders associated with dementia</w:t>
            </w:r>
          </w:p>
        </w:tc>
        <w:tc>
          <w:tcPr>
            <w:tcW w:w="756" w:type="dxa"/>
          </w:tcPr>
          <w:p w14:paraId="333CB150" w14:textId="7A502512" w:rsidR="00701DCA" w:rsidRPr="00980D4B" w:rsidRDefault="00701DCA" w:rsidP="00375E0E">
            <w:pPr>
              <w:pStyle w:val="TableCell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3882" w:type="dxa"/>
          </w:tcPr>
          <w:p w14:paraId="3A6B2B18" w14:textId="6FAB21CA" w:rsidR="00701DCA" w:rsidRPr="00980D4B" w:rsidRDefault="00701DCA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</w:rPr>
              <w:t xml:space="preserve">Neurologists, geriatricians, psychiatrists and other </w:t>
            </w:r>
            <w:proofErr w:type="spellStart"/>
            <w:r w:rsidRPr="00980D4B">
              <w:rPr>
                <w:rFonts w:ascii="Times New Roman" w:hAnsi="Times New Roman" w:cs="Times New Roman"/>
              </w:rPr>
              <w:t>specialised</w:t>
            </w:r>
            <w:proofErr w:type="spellEnd"/>
            <w:r w:rsidRPr="00980D4B">
              <w:rPr>
                <w:rFonts w:ascii="Times New Roman" w:hAnsi="Times New Roman" w:cs="Times New Roman"/>
              </w:rPr>
              <w:t xml:space="preserve"> physicians responsible for the care of patients with dementia</w:t>
            </w:r>
          </w:p>
        </w:tc>
      </w:tr>
      <w:tr w:rsidR="00701DCA" w:rsidRPr="00980D4B" w14:paraId="6FC9B215" w14:textId="77777777" w:rsidTr="007A5A51">
        <w:tc>
          <w:tcPr>
            <w:tcW w:w="1132" w:type="dxa"/>
            <w:vAlign w:val="center"/>
            <w:hideMark/>
          </w:tcPr>
          <w:p w14:paraId="127744C2" w14:textId="77777777" w:rsidR="00701DCA" w:rsidRPr="00980D4B" w:rsidRDefault="00701DCA" w:rsidP="00701DCA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enmark</w:t>
            </w:r>
          </w:p>
        </w:tc>
        <w:tc>
          <w:tcPr>
            <w:tcW w:w="3586" w:type="dxa"/>
            <w:hideMark/>
          </w:tcPr>
          <w:p w14:paraId="049575C3" w14:textId="77777777" w:rsidR="00701DCA" w:rsidRPr="00980D4B" w:rsidRDefault="00701DCA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tional clinical guideline for diagnosis of mild cognitive impairment and dementia</w:t>
            </w:r>
          </w:p>
        </w:tc>
        <w:tc>
          <w:tcPr>
            <w:tcW w:w="756" w:type="dxa"/>
            <w:hideMark/>
          </w:tcPr>
          <w:p w14:paraId="74D35E8D" w14:textId="77777777" w:rsidR="00701DCA" w:rsidRPr="00980D4B" w:rsidRDefault="00701DCA" w:rsidP="00375E0E">
            <w:pPr>
              <w:pStyle w:val="TableCell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17-2020.</w:t>
            </w:r>
          </w:p>
        </w:tc>
        <w:tc>
          <w:tcPr>
            <w:tcW w:w="3882" w:type="dxa"/>
            <w:hideMark/>
          </w:tcPr>
          <w:p w14:paraId="6BDF4793" w14:textId="77777777" w:rsidR="00701DCA" w:rsidRPr="00980D4B" w:rsidRDefault="00701DCA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ot specified</w:t>
            </w:r>
          </w:p>
        </w:tc>
      </w:tr>
      <w:tr w:rsidR="00701DCA" w:rsidRPr="00980D4B" w14:paraId="5EC77CAD" w14:textId="77777777" w:rsidTr="007A5A51">
        <w:tc>
          <w:tcPr>
            <w:tcW w:w="1132" w:type="dxa"/>
            <w:vAlign w:val="center"/>
            <w:hideMark/>
          </w:tcPr>
          <w:p w14:paraId="27C1CE2F" w14:textId="77777777" w:rsidR="00701DCA" w:rsidRPr="00980D4B" w:rsidRDefault="00701DCA" w:rsidP="00701DCA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stonia</w:t>
            </w:r>
          </w:p>
        </w:tc>
        <w:tc>
          <w:tcPr>
            <w:tcW w:w="3586" w:type="dxa"/>
            <w:hideMark/>
          </w:tcPr>
          <w:p w14:paraId="510FB2F8" w14:textId="77777777" w:rsidR="00701DCA" w:rsidRPr="00980D4B" w:rsidRDefault="00701DCA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lzheimer’s Disease Diagnosis and Treatment</w:t>
            </w:r>
          </w:p>
        </w:tc>
        <w:tc>
          <w:tcPr>
            <w:tcW w:w="756" w:type="dxa"/>
            <w:hideMark/>
          </w:tcPr>
          <w:p w14:paraId="6251C263" w14:textId="77777777" w:rsidR="00701DCA" w:rsidRPr="00980D4B" w:rsidRDefault="00701DCA" w:rsidP="00375E0E">
            <w:pPr>
              <w:pStyle w:val="TableCell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17</w:t>
            </w:r>
          </w:p>
        </w:tc>
        <w:tc>
          <w:tcPr>
            <w:tcW w:w="3882" w:type="dxa"/>
            <w:hideMark/>
          </w:tcPr>
          <w:p w14:paraId="759B3830" w14:textId="77777777" w:rsidR="00701DCA" w:rsidRPr="00980D4B" w:rsidRDefault="00701DCA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ealthcare professionals: family physicians, specialists, clinical psychologists, speech therapists, occupational therapists, nurses, etc.</w:t>
            </w:r>
          </w:p>
        </w:tc>
      </w:tr>
      <w:tr w:rsidR="00701DCA" w:rsidRPr="00980D4B" w14:paraId="76CC29A0" w14:textId="77777777" w:rsidTr="007A5A51">
        <w:tc>
          <w:tcPr>
            <w:tcW w:w="1132" w:type="dxa"/>
            <w:vAlign w:val="center"/>
            <w:hideMark/>
          </w:tcPr>
          <w:p w14:paraId="2606E0C6" w14:textId="77777777" w:rsidR="00701DCA" w:rsidRPr="00980D4B" w:rsidRDefault="00701DCA" w:rsidP="00701DCA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inland</w:t>
            </w:r>
          </w:p>
        </w:tc>
        <w:tc>
          <w:tcPr>
            <w:tcW w:w="3586" w:type="dxa"/>
            <w:hideMark/>
          </w:tcPr>
          <w:p w14:paraId="70E9E34B" w14:textId="07A9296A" w:rsidR="00701DCA" w:rsidRPr="00980D4B" w:rsidRDefault="00701DCA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emory Disorders Current Care Guidelines</w:t>
            </w:r>
          </w:p>
        </w:tc>
        <w:tc>
          <w:tcPr>
            <w:tcW w:w="756" w:type="dxa"/>
            <w:hideMark/>
          </w:tcPr>
          <w:p w14:paraId="57C1AC81" w14:textId="77777777" w:rsidR="00701DCA" w:rsidRPr="00980D4B" w:rsidRDefault="00701DCA" w:rsidP="00375E0E">
            <w:pPr>
              <w:pStyle w:val="TableCell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23</w:t>
            </w:r>
          </w:p>
        </w:tc>
        <w:tc>
          <w:tcPr>
            <w:tcW w:w="3882" w:type="dxa"/>
            <w:hideMark/>
          </w:tcPr>
          <w:p w14:paraId="3C03BF3C" w14:textId="1B21D7FB" w:rsidR="00701DCA" w:rsidRPr="00980D4B" w:rsidRDefault="00701DCA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octors, healthcare professionals, social workers, pharmacists, students, decision-makers in social welfare and healthcare, and, where applicable, memory patients and their families</w:t>
            </w:r>
          </w:p>
        </w:tc>
      </w:tr>
      <w:tr w:rsidR="00701DCA" w:rsidRPr="00980D4B" w14:paraId="61E6EE59" w14:textId="77777777" w:rsidTr="007A5A51">
        <w:tc>
          <w:tcPr>
            <w:tcW w:w="1132" w:type="dxa"/>
            <w:vAlign w:val="center"/>
            <w:hideMark/>
          </w:tcPr>
          <w:p w14:paraId="1165CE3F" w14:textId="77777777" w:rsidR="00701DCA" w:rsidRPr="00980D4B" w:rsidRDefault="00701DCA" w:rsidP="00701DCA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rance</w:t>
            </w:r>
          </w:p>
        </w:tc>
        <w:tc>
          <w:tcPr>
            <w:tcW w:w="3586" w:type="dxa"/>
            <w:hideMark/>
          </w:tcPr>
          <w:p w14:paraId="09A608C1" w14:textId="77777777" w:rsidR="00701DCA" w:rsidRPr="00980D4B" w:rsidRDefault="00701DCA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uide care pathway for Alzheimer's disease or a related disorder.</w:t>
            </w:r>
          </w:p>
        </w:tc>
        <w:tc>
          <w:tcPr>
            <w:tcW w:w="756" w:type="dxa"/>
            <w:hideMark/>
          </w:tcPr>
          <w:p w14:paraId="41AA7AA0" w14:textId="77777777" w:rsidR="00701DCA" w:rsidRPr="00980D4B" w:rsidRDefault="00701DCA" w:rsidP="00375E0E">
            <w:pPr>
              <w:pStyle w:val="TableCell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18</w:t>
            </w:r>
          </w:p>
        </w:tc>
        <w:tc>
          <w:tcPr>
            <w:tcW w:w="3882" w:type="dxa"/>
            <w:hideMark/>
          </w:tcPr>
          <w:p w14:paraId="442F33E7" w14:textId="77777777" w:rsidR="00701DCA" w:rsidRPr="00980D4B" w:rsidRDefault="00701DCA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ealth professionals</w:t>
            </w:r>
          </w:p>
        </w:tc>
      </w:tr>
      <w:tr w:rsidR="00701DCA" w:rsidRPr="00980D4B" w14:paraId="7A39DE06" w14:textId="77777777" w:rsidTr="007A5A51">
        <w:tc>
          <w:tcPr>
            <w:tcW w:w="1132" w:type="dxa"/>
            <w:vMerge w:val="restart"/>
            <w:vAlign w:val="center"/>
            <w:hideMark/>
          </w:tcPr>
          <w:p w14:paraId="7352A678" w14:textId="77777777" w:rsidR="00701DCA" w:rsidRPr="00980D4B" w:rsidRDefault="00701DCA" w:rsidP="00701DCA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ermany</w:t>
            </w:r>
          </w:p>
        </w:tc>
        <w:tc>
          <w:tcPr>
            <w:tcW w:w="3586" w:type="dxa"/>
            <w:hideMark/>
          </w:tcPr>
          <w:p w14:paraId="44C93724" w14:textId="7FA681F3" w:rsidR="00701DCA" w:rsidRPr="00980D4B" w:rsidRDefault="00701DCA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S3 living guideline on dementia </w:t>
            </w:r>
          </w:p>
        </w:tc>
        <w:tc>
          <w:tcPr>
            <w:tcW w:w="756" w:type="dxa"/>
            <w:hideMark/>
          </w:tcPr>
          <w:p w14:paraId="76552921" w14:textId="31D43B31" w:rsidR="00701DCA" w:rsidRPr="00980D4B" w:rsidRDefault="00701DCA" w:rsidP="00375E0E">
            <w:pPr>
              <w:pStyle w:val="TableCell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25</w:t>
            </w:r>
          </w:p>
        </w:tc>
        <w:tc>
          <w:tcPr>
            <w:tcW w:w="3882" w:type="dxa"/>
            <w:hideMark/>
          </w:tcPr>
          <w:p w14:paraId="3C17DB03" w14:textId="7C677985" w:rsidR="00701DCA" w:rsidRPr="00980D4B" w:rsidRDefault="00701DCA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pecialist doctors, neuropsychologists, occupational therapists, physiotherapists, art therapists, music and dance therapists, speech therapists, nursing staff, social workers, affected individuals &amp; relatives</w:t>
            </w:r>
          </w:p>
        </w:tc>
      </w:tr>
      <w:tr w:rsidR="00701DCA" w:rsidRPr="00980D4B" w14:paraId="2BB5A54A" w14:textId="77777777" w:rsidTr="007A5A51">
        <w:tc>
          <w:tcPr>
            <w:tcW w:w="1132" w:type="dxa"/>
            <w:vMerge/>
            <w:vAlign w:val="center"/>
          </w:tcPr>
          <w:p w14:paraId="3F3A9FDA" w14:textId="77777777" w:rsidR="00701DCA" w:rsidRPr="00980D4B" w:rsidRDefault="00701DCA" w:rsidP="00701DCA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586" w:type="dxa"/>
          </w:tcPr>
          <w:p w14:paraId="471345A3" w14:textId="25636802" w:rsidR="00701DCA" w:rsidRPr="00980D4B" w:rsidRDefault="00701DCA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</w:rPr>
              <w:t>S2k Guideline: Consent of People with Dementia to Medical Measures</w:t>
            </w:r>
          </w:p>
        </w:tc>
        <w:tc>
          <w:tcPr>
            <w:tcW w:w="756" w:type="dxa"/>
          </w:tcPr>
          <w:p w14:paraId="49635714" w14:textId="7199DBE8" w:rsidR="00701DCA" w:rsidRPr="00980D4B" w:rsidRDefault="00701DCA" w:rsidP="00375E0E">
            <w:pPr>
              <w:pStyle w:val="TableCell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3882" w:type="dxa"/>
          </w:tcPr>
          <w:p w14:paraId="03108471" w14:textId="65E4CC0D" w:rsidR="00701DCA" w:rsidRPr="00980D4B" w:rsidRDefault="00701DCA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</w:rPr>
              <w:t xml:space="preserve">Doctors, psychologists, and nurses from participating professional associations and </w:t>
            </w:r>
            <w:proofErr w:type="spellStart"/>
            <w:r w:rsidRPr="00980D4B">
              <w:rPr>
                <w:rFonts w:ascii="Times New Roman" w:hAnsi="Times New Roman" w:cs="Times New Roman"/>
              </w:rPr>
              <w:t>organi</w:t>
            </w:r>
            <w:r w:rsidR="005910A4" w:rsidRPr="00980D4B">
              <w:rPr>
                <w:rFonts w:ascii="Times New Roman" w:hAnsi="Times New Roman" w:cs="Times New Roman"/>
              </w:rPr>
              <w:t>s</w:t>
            </w:r>
            <w:r w:rsidRPr="00980D4B">
              <w:rPr>
                <w:rFonts w:ascii="Times New Roman" w:hAnsi="Times New Roman" w:cs="Times New Roman"/>
              </w:rPr>
              <w:t>ations</w:t>
            </w:r>
            <w:proofErr w:type="spellEnd"/>
            <w:r w:rsidRPr="00980D4B">
              <w:rPr>
                <w:rFonts w:ascii="Times New Roman" w:hAnsi="Times New Roman" w:cs="Times New Roman"/>
              </w:rPr>
              <w:t xml:space="preserve"> serve to inform other individuals (e.g., doctors from other professional associations, other therapeutic professions, and social workers)</w:t>
            </w:r>
          </w:p>
        </w:tc>
      </w:tr>
      <w:tr w:rsidR="00701DCA" w:rsidRPr="00980D4B" w14:paraId="5DFB4A20" w14:textId="77777777" w:rsidTr="007A5A51">
        <w:tc>
          <w:tcPr>
            <w:tcW w:w="1132" w:type="dxa"/>
            <w:vAlign w:val="center"/>
            <w:hideMark/>
          </w:tcPr>
          <w:p w14:paraId="19078784" w14:textId="77777777" w:rsidR="00701DCA" w:rsidRPr="00980D4B" w:rsidRDefault="00701DCA" w:rsidP="00701DCA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ungary</w:t>
            </w:r>
          </w:p>
        </w:tc>
        <w:tc>
          <w:tcPr>
            <w:tcW w:w="3586" w:type="dxa"/>
            <w:hideMark/>
          </w:tcPr>
          <w:p w14:paraId="50E685D4" w14:textId="77777777" w:rsidR="00701DCA" w:rsidRPr="00980D4B" w:rsidRDefault="00701DCA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iagnosis, Treatment, and Care of Dementia</w:t>
            </w:r>
          </w:p>
        </w:tc>
        <w:tc>
          <w:tcPr>
            <w:tcW w:w="756" w:type="dxa"/>
            <w:hideMark/>
          </w:tcPr>
          <w:p w14:paraId="36A8FCAB" w14:textId="77777777" w:rsidR="00701DCA" w:rsidRPr="00980D4B" w:rsidRDefault="00701DCA" w:rsidP="00375E0E">
            <w:pPr>
              <w:pStyle w:val="TableCell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22</w:t>
            </w:r>
          </w:p>
        </w:tc>
        <w:tc>
          <w:tcPr>
            <w:tcW w:w="3882" w:type="dxa"/>
            <w:hideMark/>
          </w:tcPr>
          <w:p w14:paraId="0BF2001F" w14:textId="2E7D5F6A" w:rsidR="00701DCA" w:rsidRPr="00980D4B" w:rsidRDefault="00701DCA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ysicians, psychologists, physiotherapists, dieticians, nursing staff, caregivers</w:t>
            </w:r>
          </w:p>
        </w:tc>
      </w:tr>
      <w:tr w:rsidR="00701DCA" w:rsidRPr="00980D4B" w14:paraId="1BC8F139" w14:textId="77777777" w:rsidTr="007A5A51">
        <w:tc>
          <w:tcPr>
            <w:tcW w:w="1132" w:type="dxa"/>
            <w:vAlign w:val="center"/>
            <w:hideMark/>
          </w:tcPr>
          <w:p w14:paraId="0C57958E" w14:textId="77777777" w:rsidR="00701DCA" w:rsidRPr="00980D4B" w:rsidRDefault="00701DCA" w:rsidP="00701DCA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celand</w:t>
            </w:r>
          </w:p>
        </w:tc>
        <w:tc>
          <w:tcPr>
            <w:tcW w:w="3586" w:type="dxa"/>
            <w:hideMark/>
          </w:tcPr>
          <w:p w14:paraId="17111998" w14:textId="77777777" w:rsidR="00701DCA" w:rsidRPr="00980D4B" w:rsidRDefault="00701DCA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ementia. Diagnosis and treatment</w:t>
            </w:r>
          </w:p>
        </w:tc>
        <w:tc>
          <w:tcPr>
            <w:tcW w:w="756" w:type="dxa"/>
            <w:hideMark/>
          </w:tcPr>
          <w:p w14:paraId="060F87C2" w14:textId="77777777" w:rsidR="00701DCA" w:rsidRPr="00980D4B" w:rsidRDefault="00701DCA" w:rsidP="00375E0E">
            <w:pPr>
              <w:pStyle w:val="TableCell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07</w:t>
            </w:r>
          </w:p>
        </w:tc>
        <w:tc>
          <w:tcPr>
            <w:tcW w:w="3882" w:type="dxa"/>
            <w:hideMark/>
          </w:tcPr>
          <w:p w14:paraId="1CD7BF0C" w14:textId="77777777" w:rsidR="00701DCA" w:rsidRPr="00980D4B" w:rsidRDefault="00701DCA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ealthcare professionals</w:t>
            </w:r>
          </w:p>
        </w:tc>
      </w:tr>
      <w:tr w:rsidR="00701DCA" w:rsidRPr="00980D4B" w14:paraId="6D114B28" w14:textId="77777777" w:rsidTr="007A5A51">
        <w:tc>
          <w:tcPr>
            <w:tcW w:w="1132" w:type="dxa"/>
            <w:vAlign w:val="center"/>
            <w:hideMark/>
          </w:tcPr>
          <w:p w14:paraId="06DAE496" w14:textId="77777777" w:rsidR="00701DCA" w:rsidRPr="00980D4B" w:rsidRDefault="00701DCA" w:rsidP="00701DCA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reland</w:t>
            </w:r>
          </w:p>
        </w:tc>
        <w:tc>
          <w:tcPr>
            <w:tcW w:w="3586" w:type="dxa"/>
            <w:hideMark/>
          </w:tcPr>
          <w:p w14:paraId="16800FE8" w14:textId="77777777" w:rsidR="00701DCA" w:rsidRPr="00980D4B" w:rsidRDefault="00701DCA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ementia Diagnosis &amp; Management in General Practice:</w:t>
            </w:r>
          </w:p>
        </w:tc>
        <w:tc>
          <w:tcPr>
            <w:tcW w:w="756" w:type="dxa"/>
            <w:hideMark/>
          </w:tcPr>
          <w:p w14:paraId="49EF00B6" w14:textId="77777777" w:rsidR="00701DCA" w:rsidRPr="00980D4B" w:rsidRDefault="00701DCA" w:rsidP="00375E0E">
            <w:pPr>
              <w:pStyle w:val="TableCell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19</w:t>
            </w:r>
          </w:p>
        </w:tc>
        <w:tc>
          <w:tcPr>
            <w:tcW w:w="3882" w:type="dxa"/>
            <w:hideMark/>
          </w:tcPr>
          <w:p w14:paraId="70FB2041" w14:textId="27363FD4" w:rsidR="00701DCA" w:rsidRPr="00980D4B" w:rsidRDefault="00701DCA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Ps, public health nurses, occupational therapists, physiotherapists, speech language therapists, dieticians, social workers</w:t>
            </w:r>
          </w:p>
        </w:tc>
      </w:tr>
      <w:tr w:rsidR="00701DCA" w:rsidRPr="00980D4B" w14:paraId="117A36BC" w14:textId="77777777" w:rsidTr="007A5A51">
        <w:tc>
          <w:tcPr>
            <w:tcW w:w="1132" w:type="dxa"/>
            <w:vAlign w:val="center"/>
            <w:hideMark/>
          </w:tcPr>
          <w:p w14:paraId="4B7D2CF3" w14:textId="77777777" w:rsidR="00701DCA" w:rsidRPr="00980D4B" w:rsidRDefault="00701DCA" w:rsidP="00701DCA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srael</w:t>
            </w:r>
          </w:p>
        </w:tc>
        <w:tc>
          <w:tcPr>
            <w:tcW w:w="3586" w:type="dxa"/>
            <w:hideMark/>
          </w:tcPr>
          <w:p w14:paraId="1C324404" w14:textId="77777777" w:rsidR="00701DCA" w:rsidRPr="00980D4B" w:rsidRDefault="00701DCA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Dementia treatment and its prevention </w:t>
            </w:r>
          </w:p>
        </w:tc>
        <w:tc>
          <w:tcPr>
            <w:tcW w:w="756" w:type="dxa"/>
            <w:hideMark/>
          </w:tcPr>
          <w:p w14:paraId="4F6809D8" w14:textId="77777777" w:rsidR="00701DCA" w:rsidRPr="00980D4B" w:rsidRDefault="00701DCA" w:rsidP="00375E0E">
            <w:pPr>
              <w:pStyle w:val="TableCell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22</w:t>
            </w:r>
          </w:p>
        </w:tc>
        <w:tc>
          <w:tcPr>
            <w:tcW w:w="3882" w:type="dxa"/>
            <w:hideMark/>
          </w:tcPr>
          <w:p w14:paraId="654E8CBE" w14:textId="77777777" w:rsidR="00701DCA" w:rsidRPr="00980D4B" w:rsidRDefault="00701DCA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Physicians </w:t>
            </w:r>
          </w:p>
        </w:tc>
      </w:tr>
      <w:tr w:rsidR="00701DCA" w:rsidRPr="00980D4B" w14:paraId="6F0B14C7" w14:textId="77777777" w:rsidTr="007A5A51">
        <w:tc>
          <w:tcPr>
            <w:tcW w:w="1132" w:type="dxa"/>
            <w:vAlign w:val="center"/>
            <w:hideMark/>
          </w:tcPr>
          <w:p w14:paraId="18927861" w14:textId="77777777" w:rsidR="00701DCA" w:rsidRPr="00980D4B" w:rsidRDefault="00701DCA" w:rsidP="00701DCA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Italy</w:t>
            </w:r>
          </w:p>
        </w:tc>
        <w:tc>
          <w:tcPr>
            <w:tcW w:w="3586" w:type="dxa"/>
            <w:hideMark/>
          </w:tcPr>
          <w:p w14:paraId="4620EFEA" w14:textId="77777777" w:rsidR="00701DCA" w:rsidRPr="00980D4B" w:rsidRDefault="00701DCA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tional guideline “Diagnosis and treatment of dementia and Mild Cognitive Impairment”</w:t>
            </w:r>
          </w:p>
        </w:tc>
        <w:tc>
          <w:tcPr>
            <w:tcW w:w="756" w:type="dxa"/>
            <w:hideMark/>
          </w:tcPr>
          <w:p w14:paraId="78A0B334" w14:textId="77777777" w:rsidR="00701DCA" w:rsidRPr="00980D4B" w:rsidRDefault="00701DCA" w:rsidP="00375E0E">
            <w:pPr>
              <w:pStyle w:val="TableCell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24</w:t>
            </w:r>
          </w:p>
        </w:tc>
        <w:tc>
          <w:tcPr>
            <w:tcW w:w="3882" w:type="dxa"/>
            <w:hideMark/>
          </w:tcPr>
          <w:p w14:paraId="4807D1DE" w14:textId="673B665B" w:rsidR="00701DCA" w:rsidRPr="00980D4B" w:rsidRDefault="00701DCA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ll health and social care professionals involved in caring for people with dementia or MCI in any setting</w:t>
            </w:r>
          </w:p>
        </w:tc>
      </w:tr>
      <w:tr w:rsidR="00701DCA" w:rsidRPr="00980D4B" w14:paraId="6B1C6C87" w14:textId="77777777" w:rsidTr="007A5A51">
        <w:tc>
          <w:tcPr>
            <w:tcW w:w="1132" w:type="dxa"/>
            <w:vAlign w:val="center"/>
            <w:hideMark/>
          </w:tcPr>
          <w:p w14:paraId="1728FC0C" w14:textId="77777777" w:rsidR="00701DCA" w:rsidRPr="00980D4B" w:rsidRDefault="00701DCA" w:rsidP="00701DCA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Japan</w:t>
            </w:r>
          </w:p>
        </w:tc>
        <w:tc>
          <w:tcPr>
            <w:tcW w:w="3586" w:type="dxa"/>
            <w:hideMark/>
          </w:tcPr>
          <w:p w14:paraId="1A5A259D" w14:textId="77777777" w:rsidR="00701DCA" w:rsidRPr="00980D4B" w:rsidRDefault="00701DCA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Clinical Practice Guideline for Dementia </w:t>
            </w:r>
          </w:p>
        </w:tc>
        <w:tc>
          <w:tcPr>
            <w:tcW w:w="756" w:type="dxa"/>
            <w:hideMark/>
          </w:tcPr>
          <w:p w14:paraId="0F61B5EE" w14:textId="77777777" w:rsidR="00701DCA" w:rsidRPr="00980D4B" w:rsidRDefault="00701DCA" w:rsidP="00375E0E">
            <w:pPr>
              <w:pStyle w:val="TableCell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17</w:t>
            </w:r>
          </w:p>
        </w:tc>
        <w:tc>
          <w:tcPr>
            <w:tcW w:w="3882" w:type="dxa"/>
            <w:hideMark/>
          </w:tcPr>
          <w:p w14:paraId="328D2049" w14:textId="77777777" w:rsidR="00701DCA" w:rsidRPr="00980D4B" w:rsidRDefault="00701DCA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octors, but also other professionals</w:t>
            </w:r>
          </w:p>
        </w:tc>
      </w:tr>
      <w:tr w:rsidR="00701DCA" w:rsidRPr="00980D4B" w14:paraId="422FE0BE" w14:textId="77777777" w:rsidTr="007A5A51">
        <w:tc>
          <w:tcPr>
            <w:tcW w:w="1132" w:type="dxa"/>
            <w:vAlign w:val="center"/>
            <w:hideMark/>
          </w:tcPr>
          <w:p w14:paraId="3C7C7958" w14:textId="77777777" w:rsidR="00701DCA" w:rsidRPr="00980D4B" w:rsidRDefault="00701DCA" w:rsidP="00701DCA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orea</w:t>
            </w:r>
          </w:p>
        </w:tc>
        <w:tc>
          <w:tcPr>
            <w:tcW w:w="3586" w:type="dxa"/>
            <w:hideMark/>
          </w:tcPr>
          <w:p w14:paraId="0E47FA04" w14:textId="77777777" w:rsidR="00701DCA" w:rsidRPr="00980D4B" w:rsidRDefault="00701DCA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Dementia Clinical Treatment Guidelines. </w:t>
            </w:r>
          </w:p>
        </w:tc>
        <w:tc>
          <w:tcPr>
            <w:tcW w:w="756" w:type="dxa"/>
            <w:hideMark/>
          </w:tcPr>
          <w:p w14:paraId="7A4F2525" w14:textId="77777777" w:rsidR="00701DCA" w:rsidRPr="00980D4B" w:rsidRDefault="00701DCA" w:rsidP="00375E0E">
            <w:pPr>
              <w:pStyle w:val="TableCell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21</w:t>
            </w:r>
          </w:p>
        </w:tc>
        <w:tc>
          <w:tcPr>
            <w:tcW w:w="3882" w:type="dxa"/>
            <w:hideMark/>
          </w:tcPr>
          <w:p w14:paraId="4950F766" w14:textId="09ACBEB2" w:rsidR="00701DCA" w:rsidRPr="00980D4B" w:rsidRDefault="00701DCA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sychiatrists and neurologists</w:t>
            </w:r>
            <w:r w:rsidR="00375E0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,</w:t>
            </w: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as well as internists, family medicine doctors, and primary care physicians who may encounter dementia patients</w:t>
            </w:r>
          </w:p>
        </w:tc>
      </w:tr>
      <w:tr w:rsidR="00701DCA" w:rsidRPr="00980D4B" w14:paraId="00747C75" w14:textId="77777777" w:rsidTr="007A5A51">
        <w:tc>
          <w:tcPr>
            <w:tcW w:w="1132" w:type="dxa"/>
            <w:vMerge w:val="restart"/>
            <w:vAlign w:val="center"/>
            <w:hideMark/>
          </w:tcPr>
          <w:p w14:paraId="41CDA6F3" w14:textId="77777777" w:rsidR="00701DCA" w:rsidRPr="00980D4B" w:rsidRDefault="00701DCA" w:rsidP="00701DCA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atvia</w:t>
            </w:r>
          </w:p>
        </w:tc>
        <w:tc>
          <w:tcPr>
            <w:tcW w:w="3586" w:type="dxa"/>
            <w:hideMark/>
          </w:tcPr>
          <w:p w14:paraId="098A8E86" w14:textId="77777777" w:rsidR="00701DCA" w:rsidRPr="00980D4B" w:rsidRDefault="00701DCA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Clinical pathways and algorithms: “Diagnosis and Treatment of Dementia” </w:t>
            </w:r>
          </w:p>
        </w:tc>
        <w:tc>
          <w:tcPr>
            <w:tcW w:w="756" w:type="dxa"/>
            <w:hideMark/>
          </w:tcPr>
          <w:p w14:paraId="238A60C8" w14:textId="77777777" w:rsidR="00701DCA" w:rsidRPr="00980D4B" w:rsidRDefault="00701DCA" w:rsidP="00375E0E">
            <w:pPr>
              <w:pStyle w:val="TableCell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19</w:t>
            </w:r>
          </w:p>
        </w:tc>
        <w:tc>
          <w:tcPr>
            <w:tcW w:w="3882" w:type="dxa"/>
            <w:hideMark/>
          </w:tcPr>
          <w:p w14:paraId="0EAF91AE" w14:textId="34FF2272" w:rsidR="00701DCA" w:rsidRPr="00980D4B" w:rsidRDefault="00701DCA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GPs, psychiatrists, </w:t>
            </w:r>
            <w:r w:rsidR="00F85D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urologists</w:t>
            </w: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, other </w:t>
            </w:r>
            <w:proofErr w:type="spellStart"/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pecialised</w:t>
            </w:r>
            <w:proofErr w:type="spellEnd"/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doctors, specialists from diagnostic offices, patients and their relatives, support persons</w:t>
            </w:r>
          </w:p>
        </w:tc>
      </w:tr>
      <w:tr w:rsidR="00701DCA" w:rsidRPr="00980D4B" w14:paraId="30C2D859" w14:textId="77777777" w:rsidTr="007A5A51">
        <w:tc>
          <w:tcPr>
            <w:tcW w:w="1132" w:type="dxa"/>
            <w:vMerge/>
            <w:vAlign w:val="center"/>
          </w:tcPr>
          <w:p w14:paraId="589F583C" w14:textId="77777777" w:rsidR="00701DCA" w:rsidRPr="00980D4B" w:rsidRDefault="00701DCA" w:rsidP="00701DCA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586" w:type="dxa"/>
          </w:tcPr>
          <w:p w14:paraId="7408D21B" w14:textId="168987A5" w:rsidR="00701DCA" w:rsidRPr="00980D4B" w:rsidRDefault="00701DCA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</w:rPr>
              <w:t>Clinical guidelines for Alzheimer's disease, vascular dementia, Lewy body dementia, and frontotemporal dementia</w:t>
            </w:r>
          </w:p>
        </w:tc>
        <w:tc>
          <w:tcPr>
            <w:tcW w:w="756" w:type="dxa"/>
          </w:tcPr>
          <w:p w14:paraId="11714D9F" w14:textId="35257C8A" w:rsidR="00701DCA" w:rsidRPr="00980D4B" w:rsidRDefault="00701DCA" w:rsidP="00375E0E">
            <w:pPr>
              <w:pStyle w:val="TableCell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3882" w:type="dxa"/>
          </w:tcPr>
          <w:p w14:paraId="42BB9152" w14:textId="7A278B6D" w:rsidR="00701DCA" w:rsidRPr="00980D4B" w:rsidRDefault="00701DCA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</w:rPr>
              <w:t>Neurologists, psychiatrists, internists, family (general practice) doctors, residents of the relevant specialties, and medical faculty students for training purposes</w:t>
            </w:r>
          </w:p>
        </w:tc>
      </w:tr>
      <w:tr w:rsidR="00701DCA" w:rsidRPr="00980D4B" w14:paraId="61827293" w14:textId="77777777" w:rsidTr="007A5A51">
        <w:tc>
          <w:tcPr>
            <w:tcW w:w="1132" w:type="dxa"/>
            <w:vMerge w:val="restart"/>
            <w:vAlign w:val="center"/>
            <w:hideMark/>
          </w:tcPr>
          <w:p w14:paraId="0FD7497B" w14:textId="77777777" w:rsidR="00701DCA" w:rsidRPr="00980D4B" w:rsidRDefault="00701DCA" w:rsidP="00701DCA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exico</w:t>
            </w:r>
          </w:p>
          <w:p w14:paraId="512AB745" w14:textId="77777777" w:rsidR="00701DCA" w:rsidRPr="00980D4B" w:rsidRDefault="00701DCA" w:rsidP="00701DCA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586" w:type="dxa"/>
            <w:hideMark/>
          </w:tcPr>
          <w:p w14:paraId="6EC5B143" w14:textId="77777777" w:rsidR="00701DCA" w:rsidRPr="00980D4B" w:rsidRDefault="00701DCA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iagnosis and Treatment of Dementia in Older Adults at the Primary Care Level</w:t>
            </w:r>
          </w:p>
        </w:tc>
        <w:tc>
          <w:tcPr>
            <w:tcW w:w="756" w:type="dxa"/>
            <w:hideMark/>
          </w:tcPr>
          <w:p w14:paraId="312E3BBF" w14:textId="77777777" w:rsidR="00701DCA" w:rsidRPr="00980D4B" w:rsidRDefault="00701DCA" w:rsidP="00375E0E">
            <w:pPr>
              <w:pStyle w:val="TableCell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09</w:t>
            </w:r>
          </w:p>
        </w:tc>
        <w:tc>
          <w:tcPr>
            <w:tcW w:w="3882" w:type="dxa"/>
            <w:hideMark/>
          </w:tcPr>
          <w:p w14:paraId="55B6D126" w14:textId="03CEB560" w:rsidR="00701DCA" w:rsidRPr="00980D4B" w:rsidRDefault="00701DCA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General </w:t>
            </w:r>
            <w:r w:rsidR="00375E0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ractitioners</w:t>
            </w: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, family doctors and psychologists</w:t>
            </w:r>
          </w:p>
        </w:tc>
      </w:tr>
      <w:tr w:rsidR="00701DCA" w:rsidRPr="00980D4B" w14:paraId="7089A656" w14:textId="77777777" w:rsidTr="007A5A51">
        <w:tc>
          <w:tcPr>
            <w:tcW w:w="1132" w:type="dxa"/>
            <w:vMerge/>
            <w:vAlign w:val="center"/>
            <w:hideMark/>
          </w:tcPr>
          <w:p w14:paraId="64724E16" w14:textId="77777777" w:rsidR="00701DCA" w:rsidRPr="00980D4B" w:rsidRDefault="00701DCA" w:rsidP="00701DCA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586" w:type="dxa"/>
            <w:hideMark/>
          </w:tcPr>
          <w:p w14:paraId="102A9649" w14:textId="77777777" w:rsidR="00701DCA" w:rsidRPr="00980D4B" w:rsidRDefault="00701DCA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pdated for vascular dementia for 3 care levels</w:t>
            </w:r>
          </w:p>
        </w:tc>
        <w:tc>
          <w:tcPr>
            <w:tcW w:w="756" w:type="dxa"/>
            <w:hideMark/>
          </w:tcPr>
          <w:p w14:paraId="4CD41E66" w14:textId="77777777" w:rsidR="00701DCA" w:rsidRPr="00980D4B" w:rsidRDefault="00701DCA" w:rsidP="00375E0E">
            <w:pPr>
              <w:pStyle w:val="TableCell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17</w:t>
            </w:r>
          </w:p>
        </w:tc>
        <w:tc>
          <w:tcPr>
            <w:tcW w:w="3882" w:type="dxa"/>
            <w:hideMark/>
          </w:tcPr>
          <w:p w14:paraId="009F0B85" w14:textId="7D56C30C" w:rsidR="00701DCA" w:rsidRPr="00980D4B" w:rsidRDefault="00701DCA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Specialist Doctors, General </w:t>
            </w:r>
            <w:r w:rsidR="00375E0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ractitioners</w:t>
            </w: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, Family Doctors, students</w:t>
            </w:r>
          </w:p>
        </w:tc>
      </w:tr>
      <w:tr w:rsidR="00701DCA" w:rsidRPr="00980D4B" w14:paraId="4B92E522" w14:textId="77777777" w:rsidTr="007A5A51">
        <w:tc>
          <w:tcPr>
            <w:tcW w:w="1132" w:type="dxa"/>
            <w:vAlign w:val="center"/>
            <w:hideMark/>
          </w:tcPr>
          <w:p w14:paraId="6BBF13D9" w14:textId="77777777" w:rsidR="00701DCA" w:rsidRPr="00980D4B" w:rsidRDefault="00701DCA" w:rsidP="00701DCA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New Zealand </w:t>
            </w:r>
          </w:p>
        </w:tc>
        <w:tc>
          <w:tcPr>
            <w:tcW w:w="3586" w:type="dxa"/>
            <w:hideMark/>
          </w:tcPr>
          <w:p w14:paraId="1C6952B6" w14:textId="77777777" w:rsidR="00701DCA" w:rsidRPr="00980D4B" w:rsidRDefault="00701DCA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Guidance on </w:t>
            </w:r>
            <w:proofErr w:type="spellStart"/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cognising</w:t>
            </w:r>
            <w:proofErr w:type="spellEnd"/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and managing early dementia</w:t>
            </w:r>
          </w:p>
        </w:tc>
        <w:tc>
          <w:tcPr>
            <w:tcW w:w="756" w:type="dxa"/>
            <w:hideMark/>
          </w:tcPr>
          <w:p w14:paraId="0F96D2BB" w14:textId="77777777" w:rsidR="00701DCA" w:rsidRPr="00980D4B" w:rsidRDefault="00701DCA" w:rsidP="00375E0E">
            <w:pPr>
              <w:pStyle w:val="TableCell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20</w:t>
            </w:r>
          </w:p>
        </w:tc>
        <w:tc>
          <w:tcPr>
            <w:tcW w:w="3882" w:type="dxa"/>
            <w:hideMark/>
          </w:tcPr>
          <w:p w14:paraId="281F15C5" w14:textId="77777777" w:rsidR="00701DCA" w:rsidRPr="00980D4B" w:rsidRDefault="00701DCA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ot specified</w:t>
            </w:r>
          </w:p>
        </w:tc>
      </w:tr>
      <w:tr w:rsidR="00701DCA" w:rsidRPr="00980D4B" w14:paraId="06089358" w14:textId="77777777" w:rsidTr="007A5A51">
        <w:tc>
          <w:tcPr>
            <w:tcW w:w="1132" w:type="dxa"/>
            <w:vAlign w:val="center"/>
            <w:hideMark/>
          </w:tcPr>
          <w:p w14:paraId="5D6D1687" w14:textId="77777777" w:rsidR="00701DCA" w:rsidRPr="00980D4B" w:rsidRDefault="00701DCA" w:rsidP="00701DCA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orway</w:t>
            </w:r>
          </w:p>
        </w:tc>
        <w:tc>
          <w:tcPr>
            <w:tcW w:w="3586" w:type="dxa"/>
            <w:hideMark/>
          </w:tcPr>
          <w:p w14:paraId="3D061654" w14:textId="77777777" w:rsidR="00701DCA" w:rsidRPr="00980D4B" w:rsidRDefault="00701DCA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tional professional guideline</w:t>
            </w:r>
          </w:p>
        </w:tc>
        <w:tc>
          <w:tcPr>
            <w:tcW w:w="756" w:type="dxa"/>
            <w:hideMark/>
          </w:tcPr>
          <w:p w14:paraId="2D9373D3" w14:textId="77777777" w:rsidR="00701DCA" w:rsidRPr="00980D4B" w:rsidRDefault="00701DCA" w:rsidP="00375E0E">
            <w:pPr>
              <w:pStyle w:val="TableCell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22</w:t>
            </w:r>
          </w:p>
        </w:tc>
        <w:tc>
          <w:tcPr>
            <w:tcW w:w="3882" w:type="dxa"/>
            <w:hideMark/>
          </w:tcPr>
          <w:p w14:paraId="0CCF414B" w14:textId="77777777" w:rsidR="00701DCA" w:rsidRPr="00980D4B" w:rsidRDefault="00701DCA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rimary and secondary healthcare professionals, social care professionals, community, care home and care at home staff, people living with dementia and their families and carers</w:t>
            </w:r>
          </w:p>
        </w:tc>
      </w:tr>
      <w:tr w:rsidR="00701DCA" w:rsidRPr="00980D4B" w14:paraId="3E0E9F42" w14:textId="77777777" w:rsidTr="007A5A51">
        <w:tc>
          <w:tcPr>
            <w:tcW w:w="1132" w:type="dxa"/>
            <w:vAlign w:val="center"/>
            <w:hideMark/>
          </w:tcPr>
          <w:p w14:paraId="12095A2F" w14:textId="77777777" w:rsidR="00701DCA" w:rsidRPr="00980D4B" w:rsidRDefault="00701DCA" w:rsidP="00701DCA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cotland (UK)</w:t>
            </w:r>
          </w:p>
        </w:tc>
        <w:tc>
          <w:tcPr>
            <w:tcW w:w="3586" w:type="dxa"/>
            <w:hideMark/>
          </w:tcPr>
          <w:p w14:paraId="0BD56DEE" w14:textId="77777777" w:rsidR="00701DCA" w:rsidRPr="00980D4B" w:rsidRDefault="00701DCA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ssessment, diagnosis, care and support for people with dementia and their carers</w:t>
            </w:r>
          </w:p>
        </w:tc>
        <w:tc>
          <w:tcPr>
            <w:tcW w:w="756" w:type="dxa"/>
            <w:hideMark/>
          </w:tcPr>
          <w:p w14:paraId="15E7076C" w14:textId="77777777" w:rsidR="00701DCA" w:rsidRPr="00980D4B" w:rsidRDefault="00701DCA" w:rsidP="00375E0E">
            <w:pPr>
              <w:pStyle w:val="TableCell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23</w:t>
            </w:r>
          </w:p>
        </w:tc>
        <w:tc>
          <w:tcPr>
            <w:tcW w:w="3882" w:type="dxa"/>
            <w:hideMark/>
          </w:tcPr>
          <w:p w14:paraId="5B148A68" w14:textId="77777777" w:rsidR="00701DCA" w:rsidRPr="00980D4B" w:rsidRDefault="00701DCA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octors, especially neurologists, psychiatrists, geriatricians, internists and family doctors and other healthcare professionals</w:t>
            </w:r>
          </w:p>
        </w:tc>
      </w:tr>
      <w:tr w:rsidR="00701DCA" w:rsidRPr="00980D4B" w14:paraId="5594D9EB" w14:textId="77777777" w:rsidTr="007A5A51">
        <w:tc>
          <w:tcPr>
            <w:tcW w:w="1132" w:type="dxa"/>
            <w:vAlign w:val="center"/>
            <w:hideMark/>
          </w:tcPr>
          <w:p w14:paraId="52007AE5" w14:textId="77777777" w:rsidR="00701DCA" w:rsidRPr="00980D4B" w:rsidRDefault="00701DCA" w:rsidP="00701DCA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pain</w:t>
            </w:r>
          </w:p>
        </w:tc>
        <w:tc>
          <w:tcPr>
            <w:tcW w:w="3586" w:type="dxa"/>
            <w:hideMark/>
          </w:tcPr>
          <w:p w14:paraId="77778DD0" w14:textId="77777777" w:rsidR="00701DCA" w:rsidRPr="00980D4B" w:rsidRDefault="00701DCA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iagnostic and therapeutic guidelines of the Spanish Society of Neurology</w:t>
            </w:r>
          </w:p>
        </w:tc>
        <w:tc>
          <w:tcPr>
            <w:tcW w:w="756" w:type="dxa"/>
            <w:hideMark/>
          </w:tcPr>
          <w:p w14:paraId="4088509C" w14:textId="77777777" w:rsidR="00701DCA" w:rsidRPr="00980D4B" w:rsidRDefault="00701DCA" w:rsidP="00375E0E">
            <w:pPr>
              <w:pStyle w:val="TableCell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18</w:t>
            </w:r>
          </w:p>
        </w:tc>
        <w:tc>
          <w:tcPr>
            <w:tcW w:w="3882" w:type="dxa"/>
            <w:hideMark/>
          </w:tcPr>
          <w:p w14:paraId="488947D0" w14:textId="689185D9" w:rsidR="00701DCA" w:rsidRPr="00980D4B" w:rsidRDefault="00701DCA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ot specified</w:t>
            </w:r>
          </w:p>
        </w:tc>
      </w:tr>
      <w:tr w:rsidR="00701DCA" w:rsidRPr="00980D4B" w14:paraId="18E9B97B" w14:textId="77777777" w:rsidTr="007A5A51">
        <w:tc>
          <w:tcPr>
            <w:tcW w:w="1132" w:type="dxa"/>
            <w:vAlign w:val="center"/>
            <w:hideMark/>
          </w:tcPr>
          <w:p w14:paraId="4A78E0AA" w14:textId="77777777" w:rsidR="00701DCA" w:rsidRPr="00980D4B" w:rsidRDefault="00701DCA" w:rsidP="00701DCA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weden</w:t>
            </w:r>
          </w:p>
        </w:tc>
        <w:tc>
          <w:tcPr>
            <w:tcW w:w="3586" w:type="dxa"/>
            <w:hideMark/>
          </w:tcPr>
          <w:p w14:paraId="1A4FC0DD" w14:textId="77777777" w:rsidR="00701DCA" w:rsidRPr="00980D4B" w:rsidRDefault="00701DCA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tional guidelines for care in dementia</w:t>
            </w:r>
          </w:p>
        </w:tc>
        <w:tc>
          <w:tcPr>
            <w:tcW w:w="756" w:type="dxa"/>
            <w:hideMark/>
          </w:tcPr>
          <w:p w14:paraId="00A68F5E" w14:textId="77777777" w:rsidR="00701DCA" w:rsidRPr="00980D4B" w:rsidRDefault="00701DCA" w:rsidP="00375E0E">
            <w:pPr>
              <w:pStyle w:val="TableCell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18</w:t>
            </w:r>
          </w:p>
        </w:tc>
        <w:tc>
          <w:tcPr>
            <w:tcW w:w="3882" w:type="dxa"/>
            <w:hideMark/>
          </w:tcPr>
          <w:p w14:paraId="10D6BBA7" w14:textId="77777777" w:rsidR="00701DCA" w:rsidRPr="00980D4B" w:rsidRDefault="00701DCA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atients</w:t>
            </w:r>
          </w:p>
        </w:tc>
      </w:tr>
      <w:tr w:rsidR="00701DCA" w:rsidRPr="00980D4B" w14:paraId="39B40A06" w14:textId="77777777" w:rsidTr="007A5A51">
        <w:tc>
          <w:tcPr>
            <w:tcW w:w="1132" w:type="dxa"/>
            <w:vMerge w:val="restart"/>
            <w:vAlign w:val="center"/>
            <w:hideMark/>
          </w:tcPr>
          <w:p w14:paraId="597D716C" w14:textId="77777777" w:rsidR="00701DCA" w:rsidRPr="00980D4B" w:rsidRDefault="00701DCA" w:rsidP="00701DCA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witzerland</w:t>
            </w:r>
          </w:p>
        </w:tc>
        <w:tc>
          <w:tcPr>
            <w:tcW w:w="3586" w:type="dxa"/>
            <w:hideMark/>
          </w:tcPr>
          <w:p w14:paraId="3C75143D" w14:textId="77777777" w:rsidR="00701DCA" w:rsidRPr="00980D4B" w:rsidRDefault="00701DCA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edical Ethical Guidelines. Care and treatment of people with dementia.</w:t>
            </w:r>
          </w:p>
        </w:tc>
        <w:tc>
          <w:tcPr>
            <w:tcW w:w="756" w:type="dxa"/>
            <w:hideMark/>
          </w:tcPr>
          <w:p w14:paraId="72963BC7" w14:textId="77777777" w:rsidR="00701DCA" w:rsidRPr="00980D4B" w:rsidRDefault="00701DCA" w:rsidP="00375E0E">
            <w:pPr>
              <w:pStyle w:val="TableCell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17</w:t>
            </w:r>
          </w:p>
        </w:tc>
        <w:tc>
          <w:tcPr>
            <w:tcW w:w="3882" w:type="dxa"/>
            <w:hideMark/>
          </w:tcPr>
          <w:p w14:paraId="08803669" w14:textId="31C8BB83" w:rsidR="00701DCA" w:rsidRPr="00980D4B" w:rsidRDefault="00701DCA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ysicians, nurses and therapists caring for patients with a persistent disease-related loss of cognitive abilities</w:t>
            </w:r>
          </w:p>
        </w:tc>
      </w:tr>
      <w:tr w:rsidR="00701DCA" w:rsidRPr="00980D4B" w14:paraId="2BFBDB80" w14:textId="77777777" w:rsidTr="007A5A51">
        <w:tc>
          <w:tcPr>
            <w:tcW w:w="1132" w:type="dxa"/>
            <w:vMerge/>
            <w:vAlign w:val="center"/>
          </w:tcPr>
          <w:p w14:paraId="10FCB263" w14:textId="77777777" w:rsidR="00701DCA" w:rsidRPr="00980D4B" w:rsidRDefault="00701DCA" w:rsidP="00701DCA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586" w:type="dxa"/>
          </w:tcPr>
          <w:p w14:paraId="495435EA" w14:textId="1A841A56" w:rsidR="00701DCA" w:rsidRPr="00980D4B" w:rsidRDefault="00701DCA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</w:rPr>
              <w:t>Diagnostic recommendations for dementia by Swiss Memory Clinics</w:t>
            </w:r>
          </w:p>
        </w:tc>
        <w:tc>
          <w:tcPr>
            <w:tcW w:w="756" w:type="dxa"/>
          </w:tcPr>
          <w:p w14:paraId="3EA52375" w14:textId="58F31D3F" w:rsidR="00701DCA" w:rsidRPr="00980D4B" w:rsidRDefault="00701DCA" w:rsidP="00375E0E">
            <w:pPr>
              <w:pStyle w:val="TableCell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3882" w:type="dxa"/>
          </w:tcPr>
          <w:p w14:paraId="604E03FD" w14:textId="7CCE56B8" w:rsidR="00701DCA" w:rsidRPr="00980D4B" w:rsidRDefault="00701DCA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</w:rPr>
              <w:t>Professionals in primary care and memory clinics</w:t>
            </w:r>
          </w:p>
        </w:tc>
      </w:tr>
      <w:tr w:rsidR="00701DCA" w:rsidRPr="00980D4B" w14:paraId="10F2C9B3" w14:textId="77777777" w:rsidTr="007A5A51">
        <w:tc>
          <w:tcPr>
            <w:tcW w:w="1132" w:type="dxa"/>
            <w:vAlign w:val="center"/>
            <w:hideMark/>
          </w:tcPr>
          <w:p w14:paraId="4AF164A4" w14:textId="77777777" w:rsidR="00701DCA" w:rsidRPr="00980D4B" w:rsidRDefault="00701DCA" w:rsidP="00701DCA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e Netherlands</w:t>
            </w:r>
          </w:p>
        </w:tc>
        <w:tc>
          <w:tcPr>
            <w:tcW w:w="3586" w:type="dxa"/>
            <w:hideMark/>
          </w:tcPr>
          <w:p w14:paraId="29AEC6F7" w14:textId="77777777" w:rsidR="00701DCA" w:rsidRPr="00980D4B" w:rsidRDefault="00701DCA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ementia Diagnostics</w:t>
            </w:r>
          </w:p>
        </w:tc>
        <w:tc>
          <w:tcPr>
            <w:tcW w:w="756" w:type="dxa"/>
            <w:hideMark/>
          </w:tcPr>
          <w:p w14:paraId="3113ADF9" w14:textId="77777777" w:rsidR="00701DCA" w:rsidRPr="00980D4B" w:rsidRDefault="00701DCA" w:rsidP="00375E0E">
            <w:pPr>
              <w:pStyle w:val="TableCell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24</w:t>
            </w:r>
          </w:p>
        </w:tc>
        <w:tc>
          <w:tcPr>
            <w:tcW w:w="3882" w:type="dxa"/>
            <w:hideMark/>
          </w:tcPr>
          <w:p w14:paraId="5B0604CB" w14:textId="12E1D1A6" w:rsidR="00701DCA" w:rsidRPr="00980D4B" w:rsidRDefault="00701DCA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ll care providers involved in the secondary and third line care of patients with dementia or suspected dementia</w:t>
            </w:r>
          </w:p>
        </w:tc>
      </w:tr>
      <w:tr w:rsidR="00701DCA" w:rsidRPr="00980D4B" w14:paraId="5088B0AB" w14:textId="77777777" w:rsidTr="007A5A51">
        <w:tc>
          <w:tcPr>
            <w:tcW w:w="1132" w:type="dxa"/>
            <w:vAlign w:val="center"/>
          </w:tcPr>
          <w:p w14:paraId="138B1703" w14:textId="1FFFA85E" w:rsidR="00701DCA" w:rsidRPr="00980D4B" w:rsidRDefault="00701DCA" w:rsidP="00701DCA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</w:rPr>
              <w:t>Türkiye</w:t>
            </w:r>
          </w:p>
        </w:tc>
        <w:tc>
          <w:tcPr>
            <w:tcW w:w="3586" w:type="dxa"/>
          </w:tcPr>
          <w:p w14:paraId="59FE77AC" w14:textId="2DEAD24D" w:rsidR="00701DCA" w:rsidRPr="00980D4B" w:rsidRDefault="00701DCA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</w:rPr>
              <w:t>Clinical protocol for Alzheimer's and other dementia diseases</w:t>
            </w:r>
          </w:p>
        </w:tc>
        <w:tc>
          <w:tcPr>
            <w:tcW w:w="756" w:type="dxa"/>
          </w:tcPr>
          <w:p w14:paraId="1241FA6C" w14:textId="249297A3" w:rsidR="00701DCA" w:rsidRPr="00980D4B" w:rsidRDefault="00701DCA" w:rsidP="00375E0E">
            <w:pPr>
              <w:pStyle w:val="TableCell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</w:rPr>
              <w:t>2025</w:t>
            </w:r>
          </w:p>
        </w:tc>
        <w:tc>
          <w:tcPr>
            <w:tcW w:w="3882" w:type="dxa"/>
          </w:tcPr>
          <w:p w14:paraId="0830BB28" w14:textId="7C348A11" w:rsidR="00701DCA" w:rsidRPr="00980D4B" w:rsidRDefault="00701DCA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</w:rPr>
              <w:t>All physicians involved in the diagnosis and treatment of diseases causing dementia, especially Alzheimer’s disease</w:t>
            </w:r>
          </w:p>
        </w:tc>
      </w:tr>
      <w:tr w:rsidR="00701DCA" w:rsidRPr="00980D4B" w14:paraId="56321DC1" w14:textId="77777777" w:rsidTr="007A5A51">
        <w:tc>
          <w:tcPr>
            <w:tcW w:w="1132" w:type="dxa"/>
            <w:vMerge w:val="restart"/>
            <w:vAlign w:val="center"/>
            <w:hideMark/>
          </w:tcPr>
          <w:p w14:paraId="4D30855C" w14:textId="77777777" w:rsidR="00701DCA" w:rsidRPr="00980D4B" w:rsidRDefault="00701DCA" w:rsidP="00701DCA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nited States</w:t>
            </w:r>
          </w:p>
        </w:tc>
        <w:tc>
          <w:tcPr>
            <w:tcW w:w="3586" w:type="dxa"/>
            <w:hideMark/>
          </w:tcPr>
          <w:p w14:paraId="5978F023" w14:textId="77777777" w:rsidR="00701DCA" w:rsidRPr="00980D4B" w:rsidRDefault="00701DCA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ysician Guidelines for the Screening, Evaluation, and Management of Alzheimer’s Disease and Related Dementias - San Diego Region</w:t>
            </w:r>
          </w:p>
        </w:tc>
        <w:tc>
          <w:tcPr>
            <w:tcW w:w="756" w:type="dxa"/>
            <w:hideMark/>
          </w:tcPr>
          <w:p w14:paraId="0FA16721" w14:textId="77777777" w:rsidR="00701DCA" w:rsidRPr="00980D4B" w:rsidRDefault="00701DCA" w:rsidP="00375E0E">
            <w:pPr>
              <w:pStyle w:val="TableCell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24</w:t>
            </w:r>
          </w:p>
        </w:tc>
        <w:tc>
          <w:tcPr>
            <w:tcW w:w="3882" w:type="dxa"/>
            <w:hideMark/>
          </w:tcPr>
          <w:p w14:paraId="3DFE0C7E" w14:textId="77777777" w:rsidR="00701DCA" w:rsidRPr="00980D4B" w:rsidRDefault="00701DCA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rimary care physicians, internists, psychiatrists, nurse practitioners, and physician assistants caring for older adults in their practices</w:t>
            </w:r>
          </w:p>
        </w:tc>
      </w:tr>
      <w:tr w:rsidR="00701DCA" w:rsidRPr="00980D4B" w14:paraId="0D8A9A10" w14:textId="77777777" w:rsidTr="007A5A51">
        <w:tc>
          <w:tcPr>
            <w:tcW w:w="1132" w:type="dxa"/>
            <w:vMerge/>
            <w:vAlign w:val="center"/>
            <w:hideMark/>
          </w:tcPr>
          <w:p w14:paraId="5BAC691A" w14:textId="77777777" w:rsidR="00701DCA" w:rsidRPr="00980D4B" w:rsidRDefault="00701DCA" w:rsidP="00701DCA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586" w:type="dxa"/>
            <w:hideMark/>
          </w:tcPr>
          <w:p w14:paraId="0048EB2F" w14:textId="3B0B20BD" w:rsidR="00701DCA" w:rsidRPr="00980D4B" w:rsidRDefault="00701DCA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vised Criteria for Diagnosis and Staging of Alzheimer's Disease</w:t>
            </w:r>
            <w:r w:rsidR="00CB539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:</w:t>
            </w: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Alzheimer</w:t>
            </w:r>
            <w:r w:rsidR="00CB539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’s</w:t>
            </w: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Association</w:t>
            </w:r>
            <w:r w:rsidR="00CB539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Workgroup </w:t>
            </w:r>
          </w:p>
        </w:tc>
        <w:tc>
          <w:tcPr>
            <w:tcW w:w="756" w:type="dxa"/>
            <w:hideMark/>
          </w:tcPr>
          <w:p w14:paraId="08730A4C" w14:textId="77777777" w:rsidR="00701DCA" w:rsidRPr="00980D4B" w:rsidRDefault="00701DCA" w:rsidP="00375E0E">
            <w:pPr>
              <w:pStyle w:val="TableCell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24</w:t>
            </w:r>
          </w:p>
        </w:tc>
        <w:tc>
          <w:tcPr>
            <w:tcW w:w="3882" w:type="dxa"/>
            <w:hideMark/>
          </w:tcPr>
          <w:p w14:paraId="405EBD22" w14:textId="77777777" w:rsidR="00701DCA" w:rsidRPr="00980D4B" w:rsidRDefault="00701DCA" w:rsidP="00980D4B">
            <w:pPr>
              <w:pStyle w:val="TableCell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80D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ot specified</w:t>
            </w:r>
          </w:p>
        </w:tc>
      </w:tr>
    </w:tbl>
    <w:p w14:paraId="221E9AB8" w14:textId="77777777" w:rsidR="0082724B" w:rsidRPr="00980D4B" w:rsidRDefault="0082724B">
      <w:pPr>
        <w:rPr>
          <w:rFonts w:ascii="Times New Roman" w:hAnsi="Times New Roman" w:cs="Times New Roman"/>
          <w:lang w:val="fr-FR"/>
        </w:rPr>
      </w:pPr>
    </w:p>
    <w:sectPr w:rsidR="0082724B" w:rsidRPr="00980D4B">
      <w:footerReference w:type="even" r:id="rId11"/>
      <w:foot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A0B0C6" w14:textId="77777777" w:rsidR="006C3BE9" w:rsidRDefault="006C3BE9" w:rsidP="006C3BE9">
      <w:r>
        <w:separator/>
      </w:r>
    </w:p>
  </w:endnote>
  <w:endnote w:type="continuationSeparator" w:id="0">
    <w:p w14:paraId="0B2A471D" w14:textId="77777777" w:rsidR="006C3BE9" w:rsidRDefault="006C3BE9" w:rsidP="006C3B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604C7A" w14:textId="2150F74E" w:rsidR="006C3BE9" w:rsidRDefault="006C3BE9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3A2C354A" wp14:editId="4E0DEEE6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1720215" cy="345440"/>
              <wp:effectExtent l="0" t="0" r="13335" b="0"/>
              <wp:wrapNone/>
              <wp:docPr id="984808418" name="Text Box 2" descr="Restricted Use - À usage restreint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20215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3FA527D" w14:textId="653B8935" w:rsidR="006C3BE9" w:rsidRPr="006C3BE9" w:rsidRDefault="006C3BE9" w:rsidP="006C3BE9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FF"/>
                              <w:sz w:val="20"/>
                              <w:szCs w:val="20"/>
                            </w:rPr>
                          </w:pPr>
                          <w:r w:rsidRPr="006C3BE9">
                            <w:rPr>
                              <w:rFonts w:ascii="Calibri" w:eastAsia="Calibri" w:hAnsi="Calibri" w:cs="Calibri"/>
                              <w:noProof/>
                              <w:color w:val="0000FF"/>
                              <w:sz w:val="20"/>
                              <w:szCs w:val="20"/>
                            </w:rPr>
                            <w:t>Restricted Use - À usage restreint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A2C354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Restricted Use - À usage restreint" style="position:absolute;left:0;text-align:left;margin-left:0;margin-top:0;width:135.45pt;height:27.2pt;z-index:251658241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" filled="f" stroked="f">
              <v:textbox style="mso-fit-shape-to-text:t" inset="0,0,0,15pt">
                <w:txbxContent>
                  <w:p w14:paraId="73FA527D" w14:textId="653B8935" w:rsidR="006C3BE9" w:rsidRPr="006C3BE9" w:rsidRDefault="006C3BE9" w:rsidP="006C3BE9">
                    <w:pPr>
                      <w:rPr>
                        <w:rFonts w:ascii="Calibri" w:eastAsia="Calibri" w:hAnsi="Calibri" w:cs="Calibri"/>
                        <w:noProof/>
                        <w:color w:val="0000FF"/>
                        <w:sz w:val="20"/>
                        <w:szCs w:val="20"/>
                      </w:rPr>
                    </w:pPr>
                    <w:r w:rsidRPr="006C3BE9">
                      <w:rPr>
                        <w:rFonts w:ascii="Calibri" w:eastAsia="Calibri" w:hAnsi="Calibri" w:cs="Calibri"/>
                        <w:noProof/>
                        <w:color w:val="0000FF"/>
                        <w:sz w:val="20"/>
                        <w:szCs w:val="20"/>
                      </w:rPr>
                      <w:t>Restricted Use - À usage restrein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C5BF6F" w14:textId="53B5245D" w:rsidR="006C3BE9" w:rsidRDefault="006C3BE9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740EC4F" wp14:editId="42ED36AA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1720215" cy="345440"/>
              <wp:effectExtent l="0" t="0" r="13335" b="0"/>
              <wp:wrapNone/>
              <wp:docPr id="1095766691" name="Text Box 1" descr="Restricted Use - À usage restreint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20215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8E3F778" w14:textId="1C9982A6" w:rsidR="006C3BE9" w:rsidRPr="006C3BE9" w:rsidRDefault="006C3BE9" w:rsidP="006C3BE9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FF"/>
                              <w:sz w:val="20"/>
                              <w:szCs w:val="20"/>
                            </w:rPr>
                          </w:pPr>
                          <w:r w:rsidRPr="006C3BE9">
                            <w:rPr>
                              <w:rFonts w:ascii="Calibri" w:eastAsia="Calibri" w:hAnsi="Calibri" w:cs="Calibri"/>
                              <w:noProof/>
                              <w:color w:val="0000FF"/>
                              <w:sz w:val="20"/>
                              <w:szCs w:val="20"/>
                            </w:rPr>
                            <w:t>Restricted Use - À usage restreint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740EC4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Restricted Use - À usage restreint" style="position:absolute;left:0;text-align:left;margin-left:0;margin-top:0;width:135.45pt;height:27.2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" filled="f" stroked="f">
              <v:textbox style="mso-fit-shape-to-text:t" inset="0,0,0,15pt">
                <w:txbxContent>
                  <w:p w14:paraId="38E3F778" w14:textId="1C9982A6" w:rsidR="006C3BE9" w:rsidRPr="006C3BE9" w:rsidRDefault="006C3BE9" w:rsidP="006C3BE9">
                    <w:pPr>
                      <w:rPr>
                        <w:rFonts w:ascii="Calibri" w:eastAsia="Calibri" w:hAnsi="Calibri" w:cs="Calibri"/>
                        <w:noProof/>
                        <w:color w:val="0000FF"/>
                        <w:sz w:val="20"/>
                        <w:szCs w:val="20"/>
                      </w:rPr>
                    </w:pPr>
                    <w:r w:rsidRPr="006C3BE9">
                      <w:rPr>
                        <w:rFonts w:ascii="Calibri" w:eastAsia="Calibri" w:hAnsi="Calibri" w:cs="Calibri"/>
                        <w:noProof/>
                        <w:color w:val="0000FF"/>
                        <w:sz w:val="20"/>
                        <w:szCs w:val="20"/>
                      </w:rPr>
                      <w:t>Restricted Use - À usage restrein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033CBC" w14:textId="77777777" w:rsidR="006C3BE9" w:rsidRDefault="006C3BE9" w:rsidP="006C3BE9">
      <w:r>
        <w:separator/>
      </w:r>
    </w:p>
  </w:footnote>
  <w:footnote w:type="continuationSeparator" w:id="0">
    <w:p w14:paraId="0D7F1A30" w14:textId="77777777" w:rsidR="006C3BE9" w:rsidRDefault="006C3BE9" w:rsidP="006C3B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BE9"/>
    <w:rsid w:val="00163DA1"/>
    <w:rsid w:val="001944F1"/>
    <w:rsid w:val="00231931"/>
    <w:rsid w:val="00257438"/>
    <w:rsid w:val="00300552"/>
    <w:rsid w:val="00303100"/>
    <w:rsid w:val="00316A84"/>
    <w:rsid w:val="00332289"/>
    <w:rsid w:val="00375E0E"/>
    <w:rsid w:val="00447349"/>
    <w:rsid w:val="00472964"/>
    <w:rsid w:val="004A2042"/>
    <w:rsid w:val="004D41F0"/>
    <w:rsid w:val="0052507F"/>
    <w:rsid w:val="005257B9"/>
    <w:rsid w:val="00555F86"/>
    <w:rsid w:val="005910A4"/>
    <w:rsid w:val="005B2C87"/>
    <w:rsid w:val="006C3BE9"/>
    <w:rsid w:val="00701DCA"/>
    <w:rsid w:val="007226C0"/>
    <w:rsid w:val="00734BF8"/>
    <w:rsid w:val="007E634F"/>
    <w:rsid w:val="0082724B"/>
    <w:rsid w:val="00873024"/>
    <w:rsid w:val="008970FE"/>
    <w:rsid w:val="00980D4B"/>
    <w:rsid w:val="009D19FE"/>
    <w:rsid w:val="00A20718"/>
    <w:rsid w:val="00A43BC7"/>
    <w:rsid w:val="00A60D3D"/>
    <w:rsid w:val="00B3057C"/>
    <w:rsid w:val="00BC0BD2"/>
    <w:rsid w:val="00C24542"/>
    <w:rsid w:val="00C95B10"/>
    <w:rsid w:val="00CB5396"/>
    <w:rsid w:val="00D92259"/>
    <w:rsid w:val="00E329A6"/>
    <w:rsid w:val="00ED6DAE"/>
    <w:rsid w:val="00F241B3"/>
    <w:rsid w:val="00F85DA6"/>
    <w:rsid w:val="00F920A9"/>
    <w:rsid w:val="00FC7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01A06D6E"/>
  <w15:chartTrackingRefBased/>
  <w15:docId w15:val="{DA150910-4844-4774-AF49-FB582E8E7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6C3BE9"/>
    <w:pPr>
      <w:widowControl w:val="0"/>
      <w:spacing w:after="0" w:line="240" w:lineRule="auto"/>
      <w:jc w:val="both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3BE9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3BE9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3BE9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3BE9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3BE9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3BE9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3BE9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3BE9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3BE9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3B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3B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3B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3B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3B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3B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3B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3B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3B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3BE9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C3B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3BE9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C3B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3BE9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C3B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3BE9"/>
    <w:pPr>
      <w:widowControl/>
      <w:spacing w:after="160" w:line="278" w:lineRule="auto"/>
      <w:ind w:left="720"/>
      <w:contextualSpacing/>
      <w:jc w:val="left"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C3B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3BE9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3B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3BE9"/>
    <w:rPr>
      <w:b/>
      <w:bCs/>
      <w:smallCaps/>
      <w:color w:val="0F4761" w:themeColor="accent1" w:themeShade="BF"/>
      <w:spacing w:val="5"/>
    </w:rPr>
  </w:style>
  <w:style w:type="paragraph" w:customStyle="1" w:styleId="TableCell">
    <w:name w:val="Table Cell"/>
    <w:basedOn w:val="Normal"/>
    <w:uiPriority w:val="9"/>
    <w:qFormat/>
    <w:rsid w:val="006C3BE9"/>
    <w:pPr>
      <w:spacing w:before="10" w:after="20" w:line="200" w:lineRule="exact"/>
      <w:jc w:val="right"/>
    </w:pPr>
    <w:rPr>
      <w:rFonts w:ascii="Arial Narrow" w:hAnsi="Arial Narrow"/>
      <w:color w:val="000000" w:themeColor="text1"/>
      <w:sz w:val="17"/>
    </w:rPr>
  </w:style>
  <w:style w:type="paragraph" w:customStyle="1" w:styleId="TableColumn">
    <w:name w:val="Table Column"/>
    <w:qFormat/>
    <w:rsid w:val="006C3BE9"/>
    <w:pPr>
      <w:spacing w:before="20" w:after="0" w:line="220" w:lineRule="exact"/>
      <w:jc w:val="center"/>
    </w:pPr>
    <w:rPr>
      <w:rFonts w:ascii="Arial Narrow" w:eastAsiaTheme="minorEastAsia" w:hAnsi="Arial Narrow"/>
      <w:color w:val="000000" w:themeColor="text1"/>
      <w:kern w:val="0"/>
      <w:sz w:val="18"/>
      <w:szCs w:val="22"/>
      <w14:ligatures w14:val="none"/>
    </w:rPr>
  </w:style>
  <w:style w:type="table" w:customStyle="1" w:styleId="OECD">
    <w:name w:val="OECD"/>
    <w:basedOn w:val="TableSimple1"/>
    <w:uiPriority w:val="99"/>
    <w:rsid w:val="006C3BE9"/>
    <w:pPr>
      <w:widowControl/>
      <w:spacing w:before="10" w:after="20" w:line="200" w:lineRule="exact"/>
    </w:pPr>
    <w:rPr>
      <w:rFonts w:ascii="Arial Narrow" w:eastAsiaTheme="minorEastAsia" w:hAnsi="Arial Narrow"/>
      <w:kern w:val="0"/>
      <w:sz w:val="17"/>
      <w:szCs w:val="20"/>
      <w:lang w:val="en-US" w:eastAsia="en-GB"/>
      <w14:ligatures w14:val="none"/>
    </w:rPr>
    <w:tblPr>
      <w:tblBorders>
        <w:top w:val="single" w:sz="12" w:space="0" w:color="156082" w:themeColor="accent1"/>
        <w:bottom w:val="single" w:sz="12" w:space="0" w:color="156082" w:themeColor="accent1"/>
        <w:insideH w:val="single" w:sz="6" w:space="0" w:color="BFBFBF" w:themeColor="background1" w:themeShade="BF"/>
        <w:insideV w:val="single" w:sz="6" w:space="0" w:color="BFBFBF" w:themeColor="background1" w:themeShade="BF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156082" w:themeColor="accent1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Row">
      <w:tblPr/>
      <w:tcPr>
        <w:tcBorders>
          <w:top w:val="nil"/>
          <w:tl2br w:val="none" w:sz="0" w:space="0" w:color="auto"/>
          <w:tr2bl w:val="none" w:sz="0" w:space="0" w:color="auto"/>
        </w:tcBorders>
        <w:shd w:val="clear" w:color="auto" w:fill="auto"/>
      </w:tcPr>
    </w:tblStylePr>
  </w:style>
  <w:style w:type="table" w:styleId="TableSimple1">
    <w:name w:val="Table Simple 1"/>
    <w:basedOn w:val="TableNormal"/>
    <w:uiPriority w:val="99"/>
    <w:semiHidden/>
    <w:unhideWhenUsed/>
    <w:rsid w:val="006C3BE9"/>
    <w:pPr>
      <w:widowControl w:val="0"/>
      <w:spacing w:after="0" w:line="240" w:lineRule="auto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6C3BE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3BE9"/>
    <w:rPr>
      <w:rFonts w:eastAsiaTheme="minorEastAsia"/>
      <w:kern w:val="0"/>
      <w:sz w:val="22"/>
      <w:szCs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7302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3024"/>
    <w:rPr>
      <w:rFonts w:eastAsiaTheme="minorEastAsia"/>
      <w:kern w:val="0"/>
      <w:sz w:val="22"/>
      <w:szCs w:val="22"/>
      <w14:ligatures w14:val="none"/>
    </w:rPr>
  </w:style>
  <w:style w:type="paragraph" w:styleId="Revision">
    <w:name w:val="Revision"/>
    <w:hidden/>
    <w:uiPriority w:val="99"/>
    <w:semiHidden/>
    <w:rsid w:val="00701DCA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245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45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4542"/>
    <w:rPr>
      <w:rFonts w:eastAsiaTheme="minorEastAsi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45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4542"/>
    <w:rPr>
      <w:rFonts w:eastAsiaTheme="minorEastAsia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customXml" Target="../customXml/item5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Working Document" ma:contentTypeID="0x0101008B4DD370EC31429186F3AD49F0D3098F00D44DBCB9EB4F45278CB5C9765BE5299500A4858B360C6A491AA753F8BCA47AA9100033AB0B45A31F2B489F9B80276A6B0922" ma:contentTypeVersion="74" ma:contentTypeDescription="" ma:contentTypeScope="" ma:versionID="de157740fd862b6abd820d5c04ea5649">
  <xsd:schema xmlns:xsd="http://www.w3.org/2001/XMLSchema" xmlns:xs="http://www.w3.org/2001/XMLSchema" xmlns:p="http://schemas.microsoft.com/office/2006/metadata/properties" xmlns:ns1="54c4cd27-f286-408f-9ce0-33c1e0f3ab39" xmlns:ns2="c5805097-db0a-42f9-a837-be9035f1f571" xmlns:ns3="22a5b7d0-1699-458f-b8e2-4d8247229549" xmlns:ns5="c9f238dd-bb73-4aef-a7a5-d644ad823e52" xmlns:ns6="ca82dde9-3436-4d3d-bddd-d31447390034" xmlns:ns7="http://schemas.microsoft.com/sharepoint/v4" targetNamespace="http://schemas.microsoft.com/office/2006/metadata/properties" ma:root="true" ma:fieldsID="edf1dd90dc3ba4bb77a5714cf99b2f30" ns1:_="" ns2:_="" ns3:_="" ns5:_="" ns6:_="" ns7:_="">
    <xsd:import namespace="54c4cd27-f286-408f-9ce0-33c1e0f3ab39"/>
    <xsd:import namespace="c5805097-db0a-42f9-a837-be9035f1f571"/>
    <xsd:import namespace="22a5b7d0-1699-458f-b8e2-4d8247229549"/>
    <xsd:import namespace="c9f238dd-bb73-4aef-a7a5-d644ad823e52"/>
    <xsd:import namespace="ca82dde9-3436-4d3d-bddd-d31447390034"/>
    <xsd:import namespace="http://schemas.microsoft.com/sharepoint/v4"/>
    <xsd:element name="properties">
      <xsd:complexType>
        <xsd:sequence>
          <xsd:element name="documentManagement">
            <xsd:complexType>
              <xsd:all>
                <xsd:element ref="ns1:OECDKimStatus" minOccurs="0"/>
                <xsd:element ref="ns1:OECDKimBussinessContext" minOccurs="0"/>
                <xsd:element ref="ns1:OECDKimProvenance" minOccurs="0"/>
                <xsd:element ref="ns2:OECDExpirationDate" minOccurs="0"/>
                <xsd:element ref="ns3:OECDProjectLookup" minOccurs="0"/>
                <xsd:element ref="ns3:OECDProjectManager" minOccurs="0"/>
                <xsd:element ref="ns3:OECDProjectMembers" minOccurs="0"/>
                <xsd:element ref="ns3:OECDMainProject" minOccurs="0"/>
                <xsd:element ref="ns3:OECDPinnedBy" minOccurs="0"/>
                <xsd:element ref="ns5:eShareCountryTaxHTField0" minOccurs="0"/>
                <xsd:element ref="ns5:eShareTopicTaxHTField0" minOccurs="0"/>
                <xsd:element ref="ns5:eShareKeywordsTaxHTField0" minOccurs="0"/>
                <xsd:element ref="ns5:eShareCommitteeTaxHTField0" minOccurs="0"/>
                <xsd:element ref="ns5:eSharePWBTaxHTField0" minOccurs="0"/>
                <xsd:element ref="ns6:TaxCatchAllLabel" minOccurs="0"/>
                <xsd:element ref="ns1:OECDMeetingDate" minOccurs="0"/>
                <xsd:element ref="ns6:OECDlanguage" minOccurs="0"/>
                <xsd:element ref="ns6:TaxCatchAll" minOccurs="0"/>
                <xsd:element ref="ns2:cc3d610261fc4fa09f62df6074327105" minOccurs="0"/>
                <xsd:element ref="ns3:k87588ac03a94edb9fcc4f2494cfdd51" minOccurs="0"/>
                <xsd:element ref="ns3:b8c3c820c0584e889da065b0a99e2c1a" minOccurs="0"/>
                <xsd:element ref="ns7:IconOverlay" minOccurs="0"/>
                <xsd:element ref="ns3:OECDSharingStatus" minOccurs="0"/>
                <xsd:element ref="ns3:OECDCommunityDocumentURL" minOccurs="0"/>
                <xsd:element ref="ns3:OECDCommunityDocumentID" minOccurs="0"/>
                <xsd:element ref="ns2:eShareHorizProjTaxHTField0" minOccurs="0"/>
                <xsd:element ref="ns3:OECDTagsCache" minOccurs="0"/>
                <xsd:element ref="ns2:OECDAllRelatedUsers" minOccurs="0"/>
                <xsd:element ref="ns3:SharedWithUsers" minOccurs="0"/>
                <xsd:element ref="ns2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c4cd27-f286-408f-9ce0-33c1e0f3ab39" elementFormDefault="qualified">
    <xsd:import namespace="http://schemas.microsoft.com/office/2006/documentManagement/types"/>
    <xsd:import namespace="http://schemas.microsoft.com/office/infopath/2007/PartnerControls"/>
    <xsd:element name="OECDKimStatus" ma:index="3" nillable="true" ma:displayName="Kim status" ma:default="Draft" ma:description="" ma:format="Dropdown" ma:hidden="true" ma:internalName="OECDKimStatus" ma:readOnly="false">
      <xsd:simpleType>
        <xsd:restriction base="dms:Choice">
          <xsd:enumeration value="Draft"/>
          <xsd:enumeration value="Final"/>
        </xsd:restriction>
      </xsd:simpleType>
    </xsd:element>
    <xsd:element name="OECDKimBussinessContext" ma:index="4" nillable="true" ma:displayName="Kim bussiness context" ma:description="" ma:hidden="true" ma:internalName="OECDKimBussinessContext" ma:readOnly="false">
      <xsd:simpleType>
        <xsd:restriction base="dms:Text"/>
      </xsd:simpleType>
    </xsd:element>
    <xsd:element name="OECDKimProvenance" ma:index="5" nillable="true" ma:displayName="Kim provenance" ma:description="" ma:hidden="true" ma:internalName="OECDKimProvenance" ma:readOnly="false">
      <xsd:simpleType>
        <xsd:restriction base="dms:Text">
          <xsd:maxLength value="255"/>
        </xsd:restriction>
      </xsd:simpleType>
    </xsd:element>
    <xsd:element name="OECDMeetingDate" ma:index="24" nillable="true" ma:displayName="Meeting Date" ma:default="" ma:format="DateOnly" ma:hidden="true" ma:internalName="OECDMeetingDat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805097-db0a-42f9-a837-be9035f1f571" elementFormDefault="qualified">
    <xsd:import namespace="http://schemas.microsoft.com/office/2006/documentManagement/types"/>
    <xsd:import namespace="http://schemas.microsoft.com/office/infopath/2007/PartnerControls"/>
    <xsd:element name="OECDExpirationDate" ma:index="8" nillable="true" ma:displayName="Highlights" ma:default="" ma:description="" ma:format="DateOnly" ma:hidden="true" ma:indexed="true" ma:internalName="OECDExpirationDate" ma:readOnly="false">
      <xsd:simpleType>
        <xsd:restriction base="dms:DateTime"/>
      </xsd:simpleType>
    </xsd:element>
    <xsd:element name="cc3d610261fc4fa09f62df6074327105" ma:index="30" nillable="true" ma:taxonomy="true" ma:internalName="cc3d610261fc4fa09f62df6074327105" ma:taxonomyFieldName="OECDHorizontalProjects" ma:displayName="Horizontal project" ma:readOnly="false" ma:default="" ma:fieldId="{cc3d6102-61fc-4fa0-9f62-df6074327105}" ma:taxonomyMulti="true" ma:sspId="27ec883c-a62c-444f-a935-fcddb579e39d" ma:termSetId="d3ca0e0e-65f9-44bf-9d98-5271504f6d61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eShareHorizProjTaxHTField0" ma:index="39" nillable="true" ma:displayName="OECDHorizontalProjects_0" ma:description="" ma:hidden="true" ma:internalName="eShareHorizProjTaxHTField0">
      <xsd:simpleType>
        <xsd:restriction base="dms:Note"/>
      </xsd:simpleType>
    </xsd:element>
    <xsd:element name="OECDAllRelatedUsers" ma:index="42" nillable="true" ma:displayName="All related users" ma:description="" ma:hidden="true" ma:internalName="OECDAllRelatedUs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4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a5b7d0-1699-458f-b8e2-4d8247229549" elementFormDefault="qualified">
    <xsd:import namespace="http://schemas.microsoft.com/office/2006/documentManagement/types"/>
    <xsd:import namespace="http://schemas.microsoft.com/office/infopath/2007/PartnerControls"/>
    <xsd:element name="OECDProjectLookup" ma:index="9" nillable="true" ma:displayName="Project" ma:description="" ma:hidden="true" ma:indexed="true" ma:list="e4a9a165-02d8-4f21-bcc3-1bc2950ca1ad" ma:internalName="OECDProjectLookup" ma:readOnly="false" ma:showField="OECDShortProjectName" ma:web="22a5b7d0-1699-458f-b8e2-4d8247229549">
      <xsd:simpleType>
        <xsd:restriction base="dms:Lookup"/>
      </xsd:simpleType>
    </xsd:element>
    <xsd:element name="OECDProjectManager" ma:index="10" nillable="true" ma:displayName="Project manager" ma:description="" ma:hidden="true" ma:indexed="true" ma:internalName="OECDProjectManage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OECDProjectMembers" ma:index="11" nillable="true" ma:displayName="Project members" ma:description="" ma:hidden="true" ma:internalName="OECDProjectMembers" ma:readOnly="fals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OECDMainProject" ma:index="14" nillable="true" ma:displayName="Main project" ma:description="" ma:hidden="true" ma:indexed="true" ma:list="e4a9a165-02d8-4f21-bcc3-1bc2950ca1ad" ma:internalName="OECDMainProject" ma:readOnly="false" ma:showField="OECDShortProjectName">
      <xsd:simpleType>
        <xsd:restriction base="dms:Lookup"/>
      </xsd:simpleType>
    </xsd:element>
    <xsd:element name="OECDPinnedBy" ma:index="15" nillable="true" ma:displayName="Pinned by" ma:description="" ma:hidden="true" ma:internalName="OECDPinnedBy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k87588ac03a94edb9fcc4f2494cfdd51" ma:index="31" nillable="true" ma:taxonomy="true" ma:internalName="k87588ac03a94edb9fcc4f2494cfdd51" ma:taxonomyFieldName="OECDProjectOwnerStructure" ma:displayName="Project owner" ma:readOnly="false" ma:default="" ma:fieldId="487588ac-03a9-4edb-9fcc-4f2494cfdd51" ma:taxonomyMulti="true" ma:sspId="27ec883c-a62c-444f-a935-fcddb579e39d" ma:termSetId="aeec4dcb-19ee-4bc0-941f-681845b568c9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b8c3c820c0584e889da065b0a99e2c1a" ma:index="32" nillable="true" ma:displayName="Deliverable owner_0" ma:hidden="true" ma:internalName="b8c3c820c0584e889da065b0a99e2c1a">
      <xsd:simpleType>
        <xsd:restriction base="dms:Note"/>
      </xsd:simpleType>
    </xsd:element>
    <xsd:element name="OECDSharingStatus" ma:index="36" nillable="true" ma:displayName="O.N.E Document Sharing Status" ma:description="" ma:hidden="true" ma:internalName="OECDSharingStatus">
      <xsd:simpleType>
        <xsd:restriction base="dms:Text"/>
      </xsd:simpleType>
    </xsd:element>
    <xsd:element name="OECDCommunityDocumentURL" ma:index="37" nillable="true" ma:displayName="O.N.E Community Document URL" ma:description="" ma:hidden="true" ma:internalName="OECDCommunityDocumentURL">
      <xsd:simpleType>
        <xsd:restriction base="dms:Text"/>
      </xsd:simpleType>
    </xsd:element>
    <xsd:element name="OECDCommunityDocumentID" ma:index="38" nillable="true" ma:displayName="O.N.E Community Document ID" ma:decimals="0" ma:description="" ma:hidden="true" ma:internalName="OECDCommunityDocumentID">
      <xsd:simpleType>
        <xsd:restriction base="dms:Number"/>
      </xsd:simpleType>
    </xsd:element>
    <xsd:element name="OECDTagsCache" ma:index="41" nillable="true" ma:displayName="Tags cache" ma:description="" ma:hidden="true" ma:internalName="OECDTagsCache">
      <xsd:simpleType>
        <xsd:restriction base="dms:Note"/>
      </xsd:simpleType>
    </xsd:element>
    <xsd:element name="SharedWithUsers" ma:index="43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f238dd-bb73-4aef-a7a5-d644ad823e52" elementFormDefault="qualified">
    <xsd:import namespace="http://schemas.microsoft.com/office/2006/documentManagement/types"/>
    <xsd:import namespace="http://schemas.microsoft.com/office/infopath/2007/PartnerControls"/>
    <xsd:element name="eShareCountryTaxHTField0" ma:index="18" nillable="true" ma:taxonomy="true" ma:internalName="eShareCountryTaxHTField0" ma:taxonomyFieldName="OECDCountry" ma:displayName="Country" ma:readOnly="false" ma:default="" ma:fieldId="{aa366335-bba6-4f71-86c6-f91b1ae503c2}" ma:taxonomyMulti="true" ma:sspId="27ec883c-a62c-444f-a935-fcddb579e39d" ma:termSetId="e1026e78-e24d-4b33-a8f4-6ff75b8e5ad2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eShareTopicTaxHTField0" ma:index="19" nillable="true" ma:taxonomy="true" ma:internalName="eShareTopicTaxHTField0" ma:taxonomyFieldName="OECDTopic" ma:displayName="Topic" ma:readOnly="false" ma:default="" ma:fieldId="{9b5335f8-765c-484a-86dd-d10580650a95}" ma:taxonomyMulti="true" ma:sspId="27ec883c-a62c-444f-a935-fcddb579e39d" ma:termSetId="d0043ed9-7fdc-4b21-8641-a864cc50d2b2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eShareKeywordsTaxHTField0" ma:index="20" nillable="true" ma:taxonomy="true" ma:internalName="eShareKeywordsTaxHTField0" ma:taxonomyFieldName="OECDKeywords" ma:displayName="Keywords" ma:default="" ma:fieldId="{8a7c3663-990d-467c-b1b8-bb4b775674ad}" ma:taxonomyMulti="true" ma:sspId="27ec883c-a62c-444f-a935-fcddb579e39d" ma:termSetId="f51791ee-8e04-4654-a875-fc747102cd45" ma:anchorId="00000000-0000-0000-0000-000000000000" ma:open="true" ma:isKeyword="false">
      <xsd:complexType>
        <xsd:sequence>
          <xsd:element ref="pc:Terms" minOccurs="0" maxOccurs="1"/>
        </xsd:sequence>
      </xsd:complexType>
    </xsd:element>
    <xsd:element name="eShareCommitteeTaxHTField0" ma:index="21" nillable="true" ma:taxonomy="true" ma:internalName="eShareCommitteeTaxHTField0" ma:taxonomyFieldName="OECDCommittee" ma:displayName="Committee" ma:fieldId="{29494d90-e667-47b5-adc1-d09dfb5832ab}" ma:sspId="27ec883c-a62c-444f-a935-fcddb579e39d" ma:termSetId="87919aae-be42-4481-84cf-2389a5c84ac4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eSharePWBTaxHTField0" ma:index="22" nillable="true" ma:taxonomy="true" ma:internalName="eSharePWBTaxHTField0" ma:taxonomyFieldName="OECDPWB" ma:displayName="PWB" ma:default="" ma:fieldId="{fe327ce1-b783-48aa-9b0b-52ad26d1c9f6}" ma:sspId="27ec883c-a62c-444f-a935-fcddb579e39d" ma:termSetId="7bc7477d-4ef0-4820-a158-bb7b3cda138d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82dde9-3436-4d3d-bddd-d31447390034" elementFormDefault="qualified">
    <xsd:import namespace="http://schemas.microsoft.com/office/2006/documentManagement/types"/>
    <xsd:import namespace="http://schemas.microsoft.com/office/infopath/2007/PartnerControls"/>
    <xsd:element name="TaxCatchAllLabel" ma:index="23" nillable="true" ma:displayName="Taxonomy Catch All Column1" ma:hidden="true" ma:list="{065777cc-c5a0-47b6-ab6d-968be733c10c}" ma:internalName="TaxCatchAllLabel" ma:readOnly="true" ma:showField="CatchAllDataLabel" ma:web="c5805097-db0a-42f9-a837-be9035f1f57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ECDlanguage" ma:index="27" nillable="true" ma:displayName="Document language" ma:default="English" ma:description="" ma:format="Dropdown" ma:hidden="true" ma:internalName="OECDlanguage" ma:readOnly="false">
      <xsd:simpleType>
        <xsd:restriction base="dms:Choice">
          <xsd:enumeration value="English"/>
          <xsd:enumeration value="French"/>
        </xsd:restriction>
      </xsd:simpleType>
    </xsd:element>
    <xsd:element name="TaxCatchAll" ma:index="29" nillable="true" ma:displayName="Taxonomy Catch All Column" ma:hidden="true" ma:list="{065777cc-c5a0-47b6-ab6d-968be733c10c}" ma:internalName="TaxCatchAll" ma:showField="CatchAllData" ma:web="c5805097-db0a-42f9-a837-be9035f1f57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4" elementFormDefault="qualified">
    <xsd:import namespace="http://schemas.microsoft.com/office/2006/documentManagement/types"/>
    <xsd:import namespace="http://schemas.microsoft.com/office/infopath/2007/PartnerControls"/>
    <xsd:element name="IconOverlay" ma:index="35" nillable="true" ma:displayName="IconOverlay" ma:hidden="true" ma:internalName="IconOverlay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34" ma:displayName="Content Type"/>
        <xsd:element ref="dc:title" minOccurs="0" maxOccurs="1" ma:index="16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haredContentType xmlns="Microsoft.SharePoint.Taxonomy.ContentTypeSync" SourceId="27ec883c-a62c-444f-a935-fcddb579e39d" ContentTypeId="0x0101008B4DD370EC31429186F3AD49F0D3098F00D44DBCB9EB4F45278CB5C9765BE52995" PreviousValue="false"/>
</file>

<file path=customXml/item3.xml><?xml version="1.0" encoding="utf-8"?>
<?mso-contentType ?>
<CtFieldPriority xmlns="http://www.oecd.org/eshare/projectsentre/CtFieldPriority/" xmlns:i="http://www.w3.org/2001/XMLSchema-instance">
  <PriorityFields xmlns:a="http://schemas.microsoft.com/2003/10/Serialization/Arrays">
    <a:string>Title</a:string>
    <a:string>OECDCountry</a:string>
    <a:string>OECDTopic</a:string>
    <a:string>OECDKeywords</a:string>
  </PriorityFields>
</CtFieldPriority>
</file>

<file path=customXml/item4.xml><?xml version="1.0" encoding="utf-8"?>
<?mso-contentType ?>
<FormTemplates xmlns="http://schemas.microsoft.com/sharepoint/v3/contenttype/forms">
  <Display>OECDListFormCollapsible</Display>
  <Edit>OECDListFormCollapsible</Edit>
  <New>OECDListFormCollapsible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eShareHorizProjTaxHTField0 xmlns="c5805097-db0a-42f9-a837-be9035f1f571" xsi:nil="true"/>
    <OECDKimBussinessContext xmlns="54c4cd27-f286-408f-9ce0-33c1e0f3ab39" xsi:nil="true"/>
    <OECDProjectMembers xmlns="22a5b7d0-1699-458f-b8e2-4d8247229549">
      <UserInfo>
        <DisplayName>RAPP Thomas, ELS/HD</DisplayName>
        <AccountId>1130</AccountId>
        <AccountType/>
      </UserInfo>
      <UserInfo>
        <DisplayName>SUZUKI Elina, ELS/HD</DisplayName>
        <AccountId>686</AccountId>
        <AccountType/>
      </UserInfo>
      <UserInfo>
        <DisplayName>ROCARD Eileen, ELS/HD</DisplayName>
        <AccountId>582</AccountId>
        <AccountType/>
      </UserInfo>
      <UserInfo>
        <DisplayName>CRAVO OLIVEIRA HASHIGUCHI Tiago, ELS/HD</DisplayName>
        <AccountId>700</AccountId>
        <AccountType/>
      </UserInfo>
      <UserInfo>
        <DisplayName>DEDEYN Duniya, SKC/VET</DisplayName>
        <AccountId>125</AccountId>
        <AccountType/>
      </UserInfo>
      <UserInfo>
        <DisplayName>VALLARD Isabelle, ELS/HD</DisplayName>
        <AccountId>51</AccountId>
        <AccountType/>
      </UserInfo>
      <UserInfo>
        <DisplayName>FINOT Abigail, ELS/HD</DisplayName>
        <AccountId>1604</AccountId>
        <AccountType/>
      </UserInfo>
      <UserInfo>
        <DisplayName>SILLITTI Paola, ELS/HD</DisplayName>
        <AccountId>3588</AccountId>
        <AccountType/>
      </UserInfo>
      <UserInfo>
        <DisplayName>SATO Masaaki, ELS/HD</DisplayName>
        <AccountId>4038</AccountId>
        <AccountType/>
      </UserInfo>
      <UserInfo>
        <DisplayName>WIJKER Doron, ELS/SPD</DisplayName>
        <AccountId>4211</AccountId>
        <AccountType/>
      </UserInfo>
      <UserInfo>
        <DisplayName>KIRLEY Hannah, ELS/HD</DisplayName>
        <AccountId>4301</AccountId>
        <AccountType/>
      </UserInfo>
      <UserInfo>
        <DisplayName>MILSTEIN Ricarda, ELS/HD</DisplayName>
        <AccountId>5393</AccountId>
        <AccountType/>
      </UserInfo>
      <UserInfo>
        <DisplayName>LOPES Francisca, ELS/HD</DisplayName>
        <AccountId>5544</AccountId>
        <AccountType/>
      </UserInfo>
      <UserInfo>
        <DisplayName>KIM Soohyun, ELS/HD</DisplayName>
        <AccountId>4652</AccountId>
        <AccountType/>
      </UserInfo>
      <UserInfo>
        <DisplayName>GIENDL Clara, ELS/HD</DisplayName>
        <AccountId>6499</AccountId>
        <AccountType/>
      </UserInfo>
    </OECDProjectMembers>
    <OECDMainProject xmlns="22a5b7d0-1699-458f-b8e2-4d8247229549">25</OECDMainProject>
    <eSharePWBTaxHTField0 xmlns="c9f238dd-bb73-4aef-a7a5-d644ad823e52">
      <Terms xmlns="http://schemas.microsoft.com/office/infopath/2007/PartnerControls">
        <TermInfo xmlns="http://schemas.microsoft.com/office/infopath/2007/PartnerControls">
          <TermName xmlns="http://schemas.microsoft.com/office/infopath/2007/PartnerControls">2.4 Health System Performance</TermName>
          <TermId xmlns="http://schemas.microsoft.com/office/infopath/2007/PartnerControls">fbed3121-b10e-4aa7-968a-6e7adc9ff3fc</TermId>
        </TermInfo>
      </Terms>
    </eSharePWBTaxHTField0>
    <OECDlanguage xmlns="ca82dde9-3436-4d3d-bddd-d31447390034">English</OECDlanguage>
    <OECDAllRelatedUsers xmlns="c5805097-db0a-42f9-a837-be9035f1f571">
      <UserInfo>
        <DisplayName/>
        <AccountId xsi:nil="true"/>
        <AccountType/>
      </UserInfo>
    </OECDAllRelatedUsers>
    <IconOverlay xmlns="http://schemas.microsoft.com/sharepoint/v4" xsi:nil="true"/>
    <OECDCommunityDocumentID xmlns="22a5b7d0-1699-458f-b8e2-4d8247229549" xsi:nil="true"/>
    <OECDProjectManager xmlns="22a5b7d0-1699-458f-b8e2-4d8247229549">
      <UserInfo>
        <DisplayName/>
        <AccountId>101</AccountId>
        <AccountType/>
      </UserInfo>
    </OECDProjectManager>
    <OECDTagsCache xmlns="22a5b7d0-1699-458f-b8e2-4d8247229549" xsi:nil="true"/>
    <b8c3c820c0584e889da065b0a99e2c1a xmlns="22a5b7d0-1699-458f-b8e2-4d8247229549" xsi:nil="true"/>
    <OECDMeetingDate xmlns="54c4cd27-f286-408f-9ce0-33c1e0f3ab39" xsi:nil="true"/>
    <OECDSharingStatus xmlns="22a5b7d0-1699-458f-b8e2-4d8247229549" xsi:nil="true"/>
    <eShareCommitteeTaxHTField0 xmlns="c9f238dd-bb73-4aef-a7a5-d644ad823e52">
      <Terms xmlns="http://schemas.microsoft.com/office/infopath/2007/PartnerControls">
        <TermInfo xmlns="http://schemas.microsoft.com/office/infopath/2007/PartnerControls">
          <TermName xmlns="http://schemas.microsoft.com/office/infopath/2007/PartnerControls">Health Committee</TermName>
          <TermId xmlns="http://schemas.microsoft.com/office/infopath/2007/PartnerControls">2c0321da-353b-4c28-8e89-93836ce9b975</TermId>
        </TermInfo>
      </Terms>
    </eShareCommitteeTaxHTField0>
    <OECDCommunityDocumentURL xmlns="22a5b7d0-1699-458f-b8e2-4d8247229549" xsi:nil="true"/>
    <OECDKimProvenance xmlns="54c4cd27-f286-408f-9ce0-33c1e0f3ab39" xsi:nil="true"/>
    <OECDPinnedBy xmlns="22a5b7d0-1699-458f-b8e2-4d8247229549">
      <UserInfo>
        <DisplayName/>
        <AccountId xsi:nil="true"/>
        <AccountType/>
      </UserInfo>
    </OECDPinnedBy>
    <cc3d610261fc4fa09f62df6074327105 xmlns="c5805097-db0a-42f9-a837-be9035f1f571">
      <Terms xmlns="http://schemas.microsoft.com/office/infopath/2007/PartnerControls"/>
    </cc3d610261fc4fa09f62df6074327105>
    <OECDKimStatus xmlns="54c4cd27-f286-408f-9ce0-33c1e0f3ab39">Draft</OECDKimStatus>
    <eShareCountryTaxHTField0 xmlns="c9f238dd-bb73-4aef-a7a5-d644ad823e52">
      <Terms xmlns="http://schemas.microsoft.com/office/infopath/2007/PartnerControls"/>
    </eShareCountryTaxHTField0>
    <eShareTopicTaxHTField0 xmlns="c9f238dd-bb73-4aef-a7a5-d644ad823e52">
      <Terms xmlns="http://schemas.microsoft.com/office/infopath/2007/PartnerControls"/>
    </eShareTopicTaxHTField0>
    <k87588ac03a94edb9fcc4f2494cfdd51 xmlns="22a5b7d0-1699-458f-b8e2-4d8247229549">
      <Terms xmlns="http://schemas.microsoft.com/office/infopath/2007/PartnerControls"/>
    </k87588ac03a94edb9fcc4f2494cfdd51>
    <OECDProjectLookup xmlns="22a5b7d0-1699-458f-b8e2-4d8247229549">114</OECDProjectLookup>
    <eShareKeywordsTaxHTField0 xmlns="c9f238dd-bb73-4aef-a7a5-d644ad823e52">
      <Terms xmlns="http://schemas.microsoft.com/office/infopath/2007/PartnerControls">
        <TermInfo xmlns="http://schemas.microsoft.com/office/infopath/2007/PartnerControls">
          <TermName xmlns="http://schemas.microsoft.com/office/infopath/2007/PartnerControls">Long Term Care</TermName>
          <TermId xmlns="http://schemas.microsoft.com/office/infopath/2007/PartnerControls">d0cda53b-bc92-46ba-bd69-eda17fbdaf2b</TermId>
        </TermInfo>
      </Terms>
    </eShareKeywordsTaxHTField0>
    <OECDExpirationDate xmlns="c5805097-db0a-42f9-a837-be9035f1f571" xsi:nil="true"/>
    <TaxCatchAll xmlns="ca82dde9-3436-4d3d-bddd-d31447390034">
      <Value>734</Value>
      <Value>28</Value>
      <Value>504</Value>
    </TaxCatchAll>
  </documentManagement>
</p:properties>
</file>

<file path=customXml/itemProps1.xml><?xml version="1.0" encoding="utf-8"?>
<ds:datastoreItem xmlns:ds="http://schemas.openxmlformats.org/officeDocument/2006/customXml" ds:itemID="{2D6EF55E-3503-4B5A-BC32-5DCE634430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4c4cd27-f286-408f-9ce0-33c1e0f3ab39"/>
    <ds:schemaRef ds:uri="c5805097-db0a-42f9-a837-be9035f1f571"/>
    <ds:schemaRef ds:uri="22a5b7d0-1699-458f-b8e2-4d8247229549"/>
    <ds:schemaRef ds:uri="c9f238dd-bb73-4aef-a7a5-d644ad823e52"/>
    <ds:schemaRef ds:uri="ca82dde9-3436-4d3d-bddd-d31447390034"/>
    <ds:schemaRef ds:uri="http://schemas.microsoft.com/sharepoint/v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1431B4D-CB6E-4B60-8824-DE69F44068AB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6B3E636D-C9A1-4146-B0CC-63CFB70B71FE}">
  <ds:schemaRefs>
    <ds:schemaRef ds:uri="http://www.oecd.org/eshare/projectsentre/CtFieldPriority/"/>
    <ds:schemaRef ds:uri="http://schemas.microsoft.com/2003/10/Serialization/Arrays"/>
  </ds:schemaRefs>
</ds:datastoreItem>
</file>

<file path=customXml/itemProps4.xml><?xml version="1.0" encoding="utf-8"?>
<ds:datastoreItem xmlns:ds="http://schemas.openxmlformats.org/officeDocument/2006/customXml" ds:itemID="{0F5758C2-CC94-48FA-8876-0E98FB2FB20D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9916B7EF-543C-4EDC-BA9A-B5A13B3298F9}">
  <ds:schemaRefs>
    <ds:schemaRef ds:uri="c5805097-db0a-42f9-a837-be9035f1f571"/>
    <ds:schemaRef ds:uri="http://purl.org/dc/terms/"/>
    <ds:schemaRef ds:uri="ca82dde9-3436-4d3d-bddd-d31447390034"/>
    <ds:schemaRef ds:uri="http://schemas.microsoft.com/office/infopath/2007/PartnerControls"/>
    <ds:schemaRef ds:uri="22a5b7d0-1699-458f-b8e2-4d8247229549"/>
    <ds:schemaRef ds:uri="http://schemas.openxmlformats.org/package/2006/metadata/core-properties"/>
    <ds:schemaRef ds:uri="http://schemas.microsoft.com/office/2006/documentManagement/types"/>
    <ds:schemaRef ds:uri="http://schemas.microsoft.com/office/2006/metadata/properties"/>
    <ds:schemaRef ds:uri="c9f238dd-bb73-4aef-a7a5-d644ad823e52"/>
    <ds:schemaRef ds:uri="54c4cd27-f286-408f-9ce0-33c1e0f3ab39"/>
    <ds:schemaRef ds:uri="http://www.w3.org/XML/1998/namespace"/>
    <ds:schemaRef ds:uri="http://schemas.microsoft.com/sharepoint/v4"/>
    <ds:schemaRef ds:uri="http://purl.org/dc/dcmitype/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846</Words>
  <Characters>5708</Characters>
  <Application>Microsoft Office Word</Application>
  <DocSecurity>0</DocSecurity>
  <Lines>259</Lines>
  <Paragraphs>1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ECD</Company>
  <LinksUpToDate>false</LinksUpToDate>
  <CharactersWithSpaces>6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STEIN Ricarda, ELS/HD</dc:creator>
  <cp:keywords/>
  <dc:description/>
  <cp:lastModifiedBy>KIM Soohyun, ELS/HD</cp:lastModifiedBy>
  <cp:revision>15</cp:revision>
  <dcterms:created xsi:type="dcterms:W3CDTF">2025-12-31T18:42:00Z</dcterms:created>
  <dcterms:modified xsi:type="dcterms:W3CDTF">2026-02-27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4DD370EC31429186F3AD49F0D3098F00D44DBCB9EB4F45278CB5C9765BE5299500A4858B360C6A491AA753F8BCA47AA9100033AB0B45A31F2B489F9B80276A6B0922</vt:lpwstr>
  </property>
  <property fmtid="{D5CDD505-2E9C-101B-9397-08002B2CF9AE}" pid="3" name="ClassificationContentMarkingFooterShapeIds">
    <vt:lpwstr>415012a3,3ab2fbe2,838d0df</vt:lpwstr>
  </property>
  <property fmtid="{D5CDD505-2E9C-101B-9397-08002B2CF9AE}" pid="4" name="ClassificationContentMarkingFooterFontProps">
    <vt:lpwstr>#0000ff,10,Calibri</vt:lpwstr>
  </property>
  <property fmtid="{D5CDD505-2E9C-101B-9397-08002B2CF9AE}" pid="5" name="ClassificationContentMarkingFooterText">
    <vt:lpwstr>Restricted Use - À usage restreint</vt:lpwstr>
  </property>
  <property fmtid="{D5CDD505-2E9C-101B-9397-08002B2CF9AE}" pid="6" name="MSIP_Label_0e5510b0-e729-4ef0-a3dd-4ba0dfe56c99_Enabled">
    <vt:lpwstr>true</vt:lpwstr>
  </property>
  <property fmtid="{D5CDD505-2E9C-101B-9397-08002B2CF9AE}" pid="7" name="MSIP_Label_0e5510b0-e729-4ef0-a3dd-4ba0dfe56c99_SetDate">
    <vt:lpwstr>2025-12-31T18:42:36Z</vt:lpwstr>
  </property>
  <property fmtid="{D5CDD505-2E9C-101B-9397-08002B2CF9AE}" pid="8" name="MSIP_Label_0e5510b0-e729-4ef0-a3dd-4ba0dfe56c99_Method">
    <vt:lpwstr>Standard</vt:lpwstr>
  </property>
  <property fmtid="{D5CDD505-2E9C-101B-9397-08002B2CF9AE}" pid="9" name="MSIP_Label_0e5510b0-e729-4ef0-a3dd-4ba0dfe56c99_Name">
    <vt:lpwstr>Restricted Use</vt:lpwstr>
  </property>
  <property fmtid="{D5CDD505-2E9C-101B-9397-08002B2CF9AE}" pid="10" name="MSIP_Label_0e5510b0-e729-4ef0-a3dd-4ba0dfe56c99_SiteId">
    <vt:lpwstr>ac41c7d4-1f61-460d-b0f4-fc925a2b471c</vt:lpwstr>
  </property>
  <property fmtid="{D5CDD505-2E9C-101B-9397-08002B2CF9AE}" pid="11" name="MSIP_Label_0e5510b0-e729-4ef0-a3dd-4ba0dfe56c99_ActionId">
    <vt:lpwstr>c1bc109e-a5ea-4e9a-8873-9c84db1b4d41</vt:lpwstr>
  </property>
  <property fmtid="{D5CDD505-2E9C-101B-9397-08002B2CF9AE}" pid="12" name="MSIP_Label_0e5510b0-e729-4ef0-a3dd-4ba0dfe56c99_ContentBits">
    <vt:lpwstr>2</vt:lpwstr>
  </property>
  <property fmtid="{D5CDD505-2E9C-101B-9397-08002B2CF9AE}" pid="13" name="MSIP_Label_0e5510b0-e729-4ef0-a3dd-4ba0dfe56c99_Tag">
    <vt:lpwstr>10, 3, 0, 1</vt:lpwstr>
  </property>
  <property fmtid="{D5CDD505-2E9C-101B-9397-08002B2CF9AE}" pid="14" name="OECDTopic">
    <vt:lpwstr/>
  </property>
  <property fmtid="{D5CDD505-2E9C-101B-9397-08002B2CF9AE}" pid="15" name="OECDCommittee">
    <vt:lpwstr>28;#Health Committee|2c0321da-353b-4c28-8e89-93836ce9b975</vt:lpwstr>
  </property>
  <property fmtid="{D5CDD505-2E9C-101B-9397-08002B2CF9AE}" pid="16" name="OECDPWB">
    <vt:lpwstr>734;#2.4 Health System Performance|fbed3121-b10e-4aa7-968a-6e7adc9ff3fc</vt:lpwstr>
  </property>
  <property fmtid="{D5CDD505-2E9C-101B-9397-08002B2CF9AE}" pid="17" name="OECDKeywords">
    <vt:lpwstr>504;#Long Term Care|d0cda53b-bc92-46ba-bd69-eda17fbdaf2b</vt:lpwstr>
  </property>
  <property fmtid="{D5CDD505-2E9C-101B-9397-08002B2CF9AE}" pid="18" name="OECDHorizontalProjects">
    <vt:lpwstr/>
  </property>
  <property fmtid="{D5CDD505-2E9C-101B-9397-08002B2CF9AE}" pid="19" name="OECDProjectOwnerStructure">
    <vt:lpwstr/>
  </property>
  <property fmtid="{D5CDD505-2E9C-101B-9397-08002B2CF9AE}" pid="20" name="OECDCountry">
    <vt:lpwstr/>
  </property>
  <property fmtid="{D5CDD505-2E9C-101B-9397-08002B2CF9AE}" pid="21" name="eShareOrganisationTaxHTField0">
    <vt:lpwstr/>
  </property>
  <property fmtid="{D5CDD505-2E9C-101B-9397-08002B2CF9AE}" pid="22" name="OECDOrganisation">
    <vt:lpwstr/>
  </property>
  <property fmtid="{D5CDD505-2E9C-101B-9397-08002B2CF9AE}" pid="23" name="GrammarlyDocumentId">
    <vt:lpwstr>49ed2af9-9405-4c0a-89dc-ea01f388a1e8</vt:lpwstr>
  </property>
</Properties>
</file>